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FEC65" w14:textId="79F7E7CE" w:rsidR="007F64D0" w:rsidRPr="000E57A5" w:rsidRDefault="001F7DE2" w:rsidP="007F64D0">
      <w:pPr>
        <w:rPr>
          <w:rFonts w:ascii="Arial" w:eastAsia="Arial" w:hAnsi="Arial" w:cs="Arial"/>
          <w:b/>
          <w:sz w:val="14"/>
        </w:rPr>
      </w:pPr>
      <w:bookmarkStart w:id="0" w:name="_Hlk172803021"/>
      <w:bookmarkStart w:id="1" w:name="_Hlk124262670"/>
      <w:r w:rsidRPr="0069466A">
        <w:rPr>
          <w:rFonts w:ascii="Arial" w:hAnsi="Arial" w:cs="Arial"/>
          <w:b/>
          <w:sz w:val="14"/>
        </w:rPr>
        <w:t xml:space="preserve">Supplementally </w:t>
      </w:r>
      <w:r w:rsidR="006E12DB" w:rsidRPr="006630AF">
        <w:rPr>
          <w:rFonts w:ascii="Arial" w:eastAsia="Arial" w:hAnsi="Arial" w:cs="Arial"/>
          <w:b/>
          <w:sz w:val="14"/>
        </w:rPr>
        <w:t xml:space="preserve">Table </w:t>
      </w:r>
      <w:r w:rsidR="00A01488">
        <w:rPr>
          <w:rFonts w:ascii="Arial" w:eastAsia="Arial" w:hAnsi="Arial" w:cs="Arial"/>
          <w:b/>
          <w:sz w:val="14"/>
        </w:rPr>
        <w:t>1</w:t>
      </w:r>
      <w:bookmarkEnd w:id="0"/>
      <w:r w:rsidR="006E12DB" w:rsidRPr="006630AF">
        <w:rPr>
          <w:rFonts w:ascii="Arial" w:eastAsia="Arial" w:hAnsi="Arial" w:cs="Arial"/>
          <w:b/>
          <w:sz w:val="14"/>
        </w:rPr>
        <w:t xml:space="preserve">. </w:t>
      </w:r>
      <w:r w:rsidR="005B4F43" w:rsidRPr="00184249">
        <w:rPr>
          <w:rFonts w:ascii="Arial" w:hAnsi="Arial" w:cs="Arial"/>
          <w:b/>
          <w:color w:val="000000" w:themeColor="text1"/>
          <w:sz w:val="14"/>
          <w:szCs w:val="14"/>
        </w:rPr>
        <w:t xml:space="preserve">Clinical features of </w:t>
      </w:r>
      <w:r w:rsidR="005B4F43" w:rsidRPr="00184249">
        <w:rPr>
          <w:rFonts w:ascii="Arial" w:hAnsi="Arial" w:cs="Arial" w:hint="eastAsia"/>
          <w:b/>
          <w:color w:val="000000" w:themeColor="text1"/>
          <w:sz w:val="14"/>
          <w:szCs w:val="14"/>
        </w:rPr>
        <w:t>patients</w:t>
      </w:r>
    </w:p>
    <w:tbl>
      <w:tblPr>
        <w:tblW w:w="81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2"/>
        <w:gridCol w:w="1576"/>
        <w:gridCol w:w="1576"/>
        <w:gridCol w:w="1577"/>
        <w:gridCol w:w="808"/>
      </w:tblGrid>
      <w:tr w:rsidR="00BD4ED3" w:rsidRPr="00BD4ED3" w14:paraId="4D9B60AC" w14:textId="1AF62DAB" w:rsidTr="00700FF7">
        <w:trPr>
          <w:trHeight w:val="238"/>
        </w:trPr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14CD0BC" w14:textId="77777777" w:rsidR="00700FF7" w:rsidRPr="00BD4ED3" w:rsidRDefault="00700FF7" w:rsidP="0073082E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bookmarkStart w:id="2" w:name="_Hlk172802823"/>
            <w:bookmarkEnd w:id="1"/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Characteristic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69B907A3" w14:textId="109A6A03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bCs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bCs/>
                <w:color w:val="000000" w:themeColor="text1"/>
                <w:sz w:val="14"/>
              </w:rPr>
              <w:t>Non-anemia</w:t>
            </w:r>
          </w:p>
          <w:p w14:paraId="4AF08175" w14:textId="41295545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bCs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bCs/>
                <w:color w:val="000000" w:themeColor="text1"/>
                <w:sz w:val="14"/>
              </w:rPr>
              <w:t>group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71CFE20C" w14:textId="04AFD628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bCs/>
                <w:color w:val="000000" w:themeColor="text1"/>
                <w:sz w:val="14"/>
              </w:rPr>
            </w:pPr>
            <w:proofErr w:type="spellStart"/>
            <w:r w:rsidRPr="00BD4ED3">
              <w:rPr>
                <w:rFonts w:ascii="Arial" w:eastAsia="Arial" w:hAnsi="Arial" w:cs="Arial"/>
                <w:bCs/>
                <w:color w:val="000000" w:themeColor="text1"/>
                <w:sz w:val="14"/>
              </w:rPr>
              <w:t>anemia+Neutro-Low</w:t>
            </w:r>
            <w:proofErr w:type="spellEnd"/>
            <w:r w:rsidRPr="00BD4ED3">
              <w:rPr>
                <w:rFonts w:ascii="Arial" w:eastAsia="Arial" w:hAnsi="Arial" w:cs="Arial"/>
                <w:bCs/>
                <w:color w:val="000000" w:themeColor="text1"/>
                <w:sz w:val="14"/>
              </w:rPr>
              <w:t xml:space="preserve"> group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66F6987" w14:textId="2B5AFA45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bCs/>
                <w:color w:val="000000" w:themeColor="text1"/>
                <w:sz w:val="14"/>
              </w:rPr>
            </w:pPr>
            <w:proofErr w:type="spellStart"/>
            <w:r w:rsidRPr="00BD4ED3">
              <w:rPr>
                <w:rFonts w:ascii="Arial" w:eastAsia="Arial" w:hAnsi="Arial" w:cs="Arial"/>
                <w:bCs/>
                <w:color w:val="000000" w:themeColor="text1"/>
                <w:sz w:val="14"/>
              </w:rPr>
              <w:t>anemia+Neutro-High</w:t>
            </w:r>
            <w:proofErr w:type="spellEnd"/>
            <w:r w:rsidRPr="00BD4ED3">
              <w:rPr>
                <w:rFonts w:ascii="Arial" w:eastAsia="Arial" w:hAnsi="Arial" w:cs="Arial"/>
                <w:bCs/>
                <w:color w:val="000000" w:themeColor="text1"/>
                <w:sz w:val="14"/>
              </w:rPr>
              <w:t xml:space="preserve"> group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7142B570" w14:textId="78D97076" w:rsidR="00700FF7" w:rsidRPr="00BD4ED3" w:rsidRDefault="00700FF7" w:rsidP="00700FF7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bCs/>
                <w:color w:val="000000" w:themeColor="text1"/>
                <w:sz w:val="14"/>
              </w:rPr>
            </w:pPr>
            <w:r w:rsidRPr="00BD4ED3">
              <w:rPr>
                <w:rFonts w:ascii="Arial" w:hAnsi="Arial" w:cs="Arial"/>
                <w:i/>
                <w:iCs/>
                <w:color w:val="000000" w:themeColor="text1"/>
                <w:sz w:val="14"/>
              </w:rPr>
              <w:t>P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value</w:t>
            </w:r>
          </w:p>
        </w:tc>
      </w:tr>
      <w:bookmarkEnd w:id="2"/>
      <w:tr w:rsidR="00BD4ED3" w:rsidRPr="00BD4ED3" w14:paraId="101C4E3E" w14:textId="27376BFF" w:rsidTr="00700FF7">
        <w:trPr>
          <w:trHeight w:val="238"/>
        </w:trPr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AC51B89" w14:textId="77777777" w:rsidR="00700FF7" w:rsidRPr="00BD4ED3" w:rsidRDefault="00700FF7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Total, n (%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6BE0A53" w14:textId="723488FC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87 (50.6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6022CA1B" w14:textId="2C90F192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67 (39.0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D95BAB2" w14:textId="049EAE26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8 (10.4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1436D51B" w14:textId="77777777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5CDF0004" w14:textId="169A1A85" w:rsidTr="00700FF7">
        <w:trPr>
          <w:trHeight w:val="238"/>
        </w:trPr>
        <w:tc>
          <w:tcPr>
            <w:tcW w:w="264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CE2853B" w14:textId="3372B263" w:rsidR="00700FF7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Age</w:t>
            </w: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, n (%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91DF709" w14:textId="17E10310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D9D9D9"/>
          </w:tcPr>
          <w:p w14:paraId="29FAF591" w14:textId="2E3F3B4E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57E0C93" w14:textId="4AD2E58B" w:rsidR="00700FF7" w:rsidRPr="00BD4ED3" w:rsidRDefault="00700FF7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D9D9D9"/>
          </w:tcPr>
          <w:p w14:paraId="30F80C27" w14:textId="5FD00086" w:rsidR="00700FF7" w:rsidRPr="00BD4ED3" w:rsidRDefault="00DC6E24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05</w:t>
            </w:r>
          </w:p>
        </w:tc>
      </w:tr>
      <w:tr w:rsidR="00BD4ED3" w:rsidRPr="00BD4ED3" w14:paraId="5BE40D6B" w14:textId="77777777" w:rsidTr="00606EDA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5962E4A0" w14:textId="0D12F38C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&lt;65</w:t>
            </w: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years</w:t>
            </w:r>
          </w:p>
        </w:tc>
        <w:tc>
          <w:tcPr>
            <w:tcW w:w="1576" w:type="dxa"/>
            <w:shd w:val="clear" w:color="auto" w:fill="auto"/>
          </w:tcPr>
          <w:p w14:paraId="41E9AA36" w14:textId="7A853D38" w:rsidR="00D51C6C" w:rsidRPr="00BD4ED3" w:rsidRDefault="00DC6E24" w:rsidP="00814DE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35</w:t>
            </w:r>
            <w:r w:rsidR="00D51C6C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14DEE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="00D51C6C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0.</w:t>
            </w:r>
            <w:r w:rsidR="00814DEE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2</w:t>
            </w:r>
            <w:r w:rsidR="00D51C6C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1576" w:type="dxa"/>
            <w:shd w:val="clear" w:color="auto" w:fill="auto"/>
          </w:tcPr>
          <w:p w14:paraId="3C33BC86" w14:textId="6FAC9F18" w:rsidR="00D51C6C" w:rsidRPr="00BD4ED3" w:rsidRDefault="00DC6E24" w:rsidP="00814DE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</w:t>
            </w: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5</w:t>
            </w:r>
            <w:r w:rsidR="00814DEE"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14DEE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22</w:t>
            </w:r>
            <w:r w:rsidR="00D51C6C"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4)</w:t>
            </w:r>
          </w:p>
        </w:tc>
        <w:tc>
          <w:tcPr>
            <w:tcW w:w="1577" w:type="dxa"/>
            <w:shd w:val="clear" w:color="auto" w:fill="auto"/>
          </w:tcPr>
          <w:p w14:paraId="27D43187" w14:textId="1C2F8BEA" w:rsidR="00D51C6C" w:rsidRPr="00BD4ED3" w:rsidRDefault="00DC6E24" w:rsidP="00814DE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7</w:t>
            </w:r>
            <w:r w:rsidR="00D51C6C"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14DEE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38</w:t>
            </w:r>
            <w:r w:rsidR="00D51C6C"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9)</w:t>
            </w:r>
          </w:p>
        </w:tc>
        <w:tc>
          <w:tcPr>
            <w:tcW w:w="808" w:type="dxa"/>
            <w:shd w:val="clear" w:color="auto" w:fill="auto"/>
          </w:tcPr>
          <w:p w14:paraId="127CE183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52714881" w14:textId="77777777" w:rsidTr="00606EDA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13951255" w14:textId="695D5ACB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≥</w:t>
            </w: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5</w:t>
            </w: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years</w:t>
            </w:r>
          </w:p>
        </w:tc>
        <w:tc>
          <w:tcPr>
            <w:tcW w:w="1576" w:type="dxa"/>
            <w:shd w:val="clear" w:color="auto" w:fill="auto"/>
          </w:tcPr>
          <w:p w14:paraId="58ED06A4" w14:textId="5100BFC2" w:rsidR="00D51C6C" w:rsidRPr="00BD4ED3" w:rsidRDefault="00DC6E24" w:rsidP="00814DE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9</w:t>
            </w:r>
            <w:r w:rsidR="00D51C6C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14DEE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56</w:t>
            </w:r>
            <w:r w:rsidR="00D51C6C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.3)</w:t>
            </w:r>
          </w:p>
        </w:tc>
        <w:tc>
          <w:tcPr>
            <w:tcW w:w="1576" w:type="dxa"/>
            <w:shd w:val="clear" w:color="auto" w:fill="auto"/>
          </w:tcPr>
          <w:p w14:paraId="1824B186" w14:textId="42C12372" w:rsidR="00D51C6C" w:rsidRPr="00BD4ED3" w:rsidRDefault="00D51C6C" w:rsidP="00814DE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5</w:t>
            </w:r>
            <w:r w:rsidR="00DC6E24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  <w:r w:rsidR="00814DEE"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14DEE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74</w:t>
            </w: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6)</w:t>
            </w:r>
          </w:p>
        </w:tc>
        <w:tc>
          <w:tcPr>
            <w:tcW w:w="1577" w:type="dxa"/>
            <w:shd w:val="clear" w:color="auto" w:fill="auto"/>
          </w:tcPr>
          <w:p w14:paraId="52BB2364" w14:textId="39A41AD1" w:rsidR="00D51C6C" w:rsidRPr="00BD4ED3" w:rsidRDefault="00DC6E24" w:rsidP="00814DE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1</w:t>
            </w:r>
            <w:r w:rsidR="00814DEE"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14DEE"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1</w:t>
            </w:r>
            <w:r w:rsidR="00D51C6C"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1)</w:t>
            </w:r>
          </w:p>
        </w:tc>
        <w:tc>
          <w:tcPr>
            <w:tcW w:w="808" w:type="dxa"/>
            <w:shd w:val="clear" w:color="auto" w:fill="auto"/>
          </w:tcPr>
          <w:p w14:paraId="704998A1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5E43025E" w14:textId="36F6F19C" w:rsidTr="00700FF7">
        <w:trPr>
          <w:trHeight w:val="238"/>
        </w:trPr>
        <w:tc>
          <w:tcPr>
            <w:tcW w:w="2642" w:type="dxa"/>
            <w:shd w:val="clear" w:color="auto" w:fill="D9D9D9"/>
            <w:vAlign w:val="center"/>
          </w:tcPr>
          <w:p w14:paraId="3909F83C" w14:textId="77777777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Sex, n (%)</w:t>
            </w:r>
          </w:p>
        </w:tc>
        <w:tc>
          <w:tcPr>
            <w:tcW w:w="1576" w:type="dxa"/>
            <w:shd w:val="clear" w:color="auto" w:fill="D9D9D9"/>
          </w:tcPr>
          <w:p w14:paraId="4E84F8A0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/>
          </w:tcPr>
          <w:p w14:paraId="2AF5E457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/>
          </w:tcPr>
          <w:p w14:paraId="17FFBA0E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/>
          </w:tcPr>
          <w:p w14:paraId="3A9FC56A" w14:textId="07D80A66" w:rsidR="00D51C6C" w:rsidRPr="00BD4ED3" w:rsidRDefault="00D51C6C" w:rsidP="00700FF7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BD4ED3" w:rsidRPr="00BD4ED3" w14:paraId="608B7C0D" w14:textId="1E6541E3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4BBEADBC" w14:textId="77777777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Mal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D1BDA1D" w14:textId="403F8002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75 (86.2)</w:t>
            </w:r>
          </w:p>
        </w:tc>
        <w:tc>
          <w:tcPr>
            <w:tcW w:w="1576" w:type="dxa"/>
          </w:tcPr>
          <w:p w14:paraId="5D4BB84F" w14:textId="07A6A646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47 (70.1)</w:t>
            </w:r>
          </w:p>
        </w:tc>
        <w:tc>
          <w:tcPr>
            <w:tcW w:w="1577" w:type="dxa"/>
            <w:vAlign w:val="center"/>
          </w:tcPr>
          <w:p w14:paraId="286689F4" w14:textId="508CCF42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6 (88.9)</w:t>
            </w:r>
          </w:p>
        </w:tc>
        <w:tc>
          <w:tcPr>
            <w:tcW w:w="808" w:type="dxa"/>
          </w:tcPr>
          <w:p w14:paraId="2D9D54CB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5AEA9B70" w14:textId="07CAB37C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6222DFC1" w14:textId="77777777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Femal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EEED191" w14:textId="5498B6A0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2 (13.8)</w:t>
            </w:r>
          </w:p>
        </w:tc>
        <w:tc>
          <w:tcPr>
            <w:tcW w:w="1576" w:type="dxa"/>
          </w:tcPr>
          <w:p w14:paraId="024AA966" w14:textId="1FA48C0D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0 (29.9)</w:t>
            </w:r>
          </w:p>
        </w:tc>
        <w:tc>
          <w:tcPr>
            <w:tcW w:w="1577" w:type="dxa"/>
            <w:vAlign w:val="center"/>
          </w:tcPr>
          <w:p w14:paraId="4FE40C7C" w14:textId="44C9FDEC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2 (11.1)</w:t>
            </w:r>
          </w:p>
        </w:tc>
        <w:tc>
          <w:tcPr>
            <w:tcW w:w="808" w:type="dxa"/>
          </w:tcPr>
          <w:p w14:paraId="06545752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2527B33A" w14:textId="6CA68BE6" w:rsidTr="00700FF7">
        <w:trPr>
          <w:trHeight w:val="238"/>
        </w:trPr>
        <w:tc>
          <w:tcPr>
            <w:tcW w:w="2642" w:type="dxa"/>
            <w:shd w:val="clear" w:color="auto" w:fill="D9D9D9"/>
            <w:vAlign w:val="center"/>
          </w:tcPr>
          <w:p w14:paraId="755A09F3" w14:textId="77777777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IMDC risk group, n (%)</w:t>
            </w:r>
          </w:p>
        </w:tc>
        <w:tc>
          <w:tcPr>
            <w:tcW w:w="1576" w:type="dxa"/>
            <w:shd w:val="clear" w:color="auto" w:fill="D9D9D9"/>
          </w:tcPr>
          <w:p w14:paraId="1A3CAF8F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/>
          </w:tcPr>
          <w:p w14:paraId="7F304BAB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/>
          </w:tcPr>
          <w:p w14:paraId="51AF5F6A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/>
          </w:tcPr>
          <w:p w14:paraId="4C51EFB7" w14:textId="5F7D794F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BD4ED3" w:rsidRPr="00BD4ED3" w14:paraId="31FAE690" w14:textId="7E660E60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7F138D56" w14:textId="77777777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Intermediat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C221135" w14:textId="4A526AB5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68 (78.2)</w:t>
            </w:r>
          </w:p>
        </w:tc>
        <w:tc>
          <w:tcPr>
            <w:tcW w:w="1576" w:type="dxa"/>
          </w:tcPr>
          <w:p w14:paraId="2BCF7FDB" w14:textId="1C68A7BB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6 (38.8)</w:t>
            </w:r>
          </w:p>
        </w:tc>
        <w:tc>
          <w:tcPr>
            <w:tcW w:w="1577" w:type="dxa"/>
            <w:vAlign w:val="center"/>
          </w:tcPr>
          <w:p w14:paraId="6E8218B4" w14:textId="1188EAD2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 (5.6)</w:t>
            </w:r>
          </w:p>
        </w:tc>
        <w:tc>
          <w:tcPr>
            <w:tcW w:w="808" w:type="dxa"/>
          </w:tcPr>
          <w:p w14:paraId="2C428358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79ED849F" w14:textId="0EB59439" w:rsidTr="00700FF7">
        <w:trPr>
          <w:trHeight w:val="36"/>
        </w:trPr>
        <w:tc>
          <w:tcPr>
            <w:tcW w:w="2642" w:type="dxa"/>
            <w:shd w:val="clear" w:color="auto" w:fill="auto"/>
            <w:vAlign w:val="center"/>
          </w:tcPr>
          <w:p w14:paraId="016BE0A8" w14:textId="77777777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Poor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296454E" w14:textId="1570DD89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7 (19.5)</w:t>
            </w:r>
          </w:p>
        </w:tc>
        <w:tc>
          <w:tcPr>
            <w:tcW w:w="1576" w:type="dxa"/>
          </w:tcPr>
          <w:p w14:paraId="73FE98C0" w14:textId="2ED7DB20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41 (61.2)</w:t>
            </w:r>
          </w:p>
        </w:tc>
        <w:tc>
          <w:tcPr>
            <w:tcW w:w="1577" w:type="dxa"/>
            <w:vAlign w:val="center"/>
          </w:tcPr>
          <w:p w14:paraId="2EAA0939" w14:textId="35EA5F4A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7 (94.4)</w:t>
            </w:r>
          </w:p>
        </w:tc>
        <w:tc>
          <w:tcPr>
            <w:tcW w:w="808" w:type="dxa"/>
          </w:tcPr>
          <w:p w14:paraId="67040C99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6419016D" w14:textId="216424C6" w:rsidTr="00700FF7">
        <w:trPr>
          <w:trHeight w:val="240"/>
        </w:trPr>
        <w:tc>
          <w:tcPr>
            <w:tcW w:w="2642" w:type="dxa"/>
            <w:shd w:val="clear" w:color="auto" w:fill="D9D9D9"/>
            <w:vAlign w:val="center"/>
          </w:tcPr>
          <w:p w14:paraId="6D91DE35" w14:textId="23592E02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Histological subtype, n (%)</w:t>
            </w:r>
          </w:p>
        </w:tc>
        <w:tc>
          <w:tcPr>
            <w:tcW w:w="1576" w:type="dxa"/>
            <w:shd w:val="clear" w:color="auto" w:fill="D9D9D9"/>
          </w:tcPr>
          <w:p w14:paraId="10067DE9" w14:textId="4BC7E103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/>
          </w:tcPr>
          <w:p w14:paraId="7A233C07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/>
          </w:tcPr>
          <w:p w14:paraId="11EC588F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/>
          </w:tcPr>
          <w:p w14:paraId="19E37595" w14:textId="498A5896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13</w:t>
            </w:r>
          </w:p>
        </w:tc>
      </w:tr>
      <w:tr w:rsidR="00BD4ED3" w:rsidRPr="00BD4ED3" w14:paraId="301FC7CC" w14:textId="46228AB4" w:rsidTr="00700FF7">
        <w:trPr>
          <w:trHeight w:val="240"/>
        </w:trPr>
        <w:tc>
          <w:tcPr>
            <w:tcW w:w="2642" w:type="dxa"/>
            <w:shd w:val="clear" w:color="auto" w:fill="auto"/>
            <w:vAlign w:val="center"/>
          </w:tcPr>
          <w:p w14:paraId="2E588BC4" w14:textId="2F73DC71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Clear cell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5F69787" w14:textId="26E21430" w:rsidR="00D51C6C" w:rsidRPr="00BD4ED3" w:rsidRDefault="00D51C6C" w:rsidP="00170BB2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60 (69.0)</w:t>
            </w:r>
          </w:p>
        </w:tc>
        <w:tc>
          <w:tcPr>
            <w:tcW w:w="1576" w:type="dxa"/>
          </w:tcPr>
          <w:p w14:paraId="0EF71CBC" w14:textId="313217AA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46 (68.7)</w:t>
            </w:r>
          </w:p>
        </w:tc>
        <w:tc>
          <w:tcPr>
            <w:tcW w:w="1577" w:type="dxa"/>
            <w:vAlign w:val="center"/>
          </w:tcPr>
          <w:p w14:paraId="74AD0B3E" w14:textId="7049A08E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8 (44.4)</w:t>
            </w:r>
          </w:p>
        </w:tc>
        <w:tc>
          <w:tcPr>
            <w:tcW w:w="808" w:type="dxa"/>
          </w:tcPr>
          <w:p w14:paraId="362FF05C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7A2FCE30" w14:textId="6824D282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10822622" w14:textId="4E03784C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</w:rPr>
              <w:t>Non-clear cell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BFD9451" w14:textId="0E5EC836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3 (26.4)</w:t>
            </w:r>
          </w:p>
        </w:tc>
        <w:tc>
          <w:tcPr>
            <w:tcW w:w="1576" w:type="dxa"/>
          </w:tcPr>
          <w:p w14:paraId="70488251" w14:textId="2385BE5C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7 (25.4)</w:t>
            </w:r>
          </w:p>
        </w:tc>
        <w:tc>
          <w:tcPr>
            <w:tcW w:w="1577" w:type="dxa"/>
            <w:vAlign w:val="center"/>
          </w:tcPr>
          <w:p w14:paraId="4E49AF02" w14:textId="6234AE55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9 (50.0)</w:t>
            </w:r>
          </w:p>
        </w:tc>
        <w:tc>
          <w:tcPr>
            <w:tcW w:w="808" w:type="dxa"/>
          </w:tcPr>
          <w:p w14:paraId="67ACC44E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333741B9" w14:textId="69F3C092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1705F91B" w14:textId="62E13EBE" w:rsidR="00D51C6C" w:rsidRPr="00BD4ED3" w:rsidRDefault="00D51C6C" w:rsidP="00F067D6">
            <w:pPr>
              <w:widowControl/>
              <w:spacing w:line="240" w:lineRule="exact"/>
              <w:ind w:firstLineChars="150" w:firstLine="210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P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apillary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B32496A" w14:textId="054B767A" w:rsidR="00D51C6C" w:rsidRPr="00BD4ED3" w:rsidRDefault="00D51C6C" w:rsidP="009422C4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9</w:t>
            </w:r>
          </w:p>
        </w:tc>
        <w:tc>
          <w:tcPr>
            <w:tcW w:w="1576" w:type="dxa"/>
          </w:tcPr>
          <w:p w14:paraId="1B908DB1" w14:textId="7E6950FC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6</w:t>
            </w:r>
          </w:p>
        </w:tc>
        <w:tc>
          <w:tcPr>
            <w:tcW w:w="1577" w:type="dxa"/>
            <w:vAlign w:val="center"/>
          </w:tcPr>
          <w:p w14:paraId="5E0C3E74" w14:textId="1D27B293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3</w:t>
            </w:r>
          </w:p>
        </w:tc>
        <w:tc>
          <w:tcPr>
            <w:tcW w:w="808" w:type="dxa"/>
          </w:tcPr>
          <w:p w14:paraId="472F91E2" w14:textId="77777777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0C670E9C" w14:textId="06FC53B6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3D78CD14" w14:textId="7630ECF1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</w:rPr>
              <w:t xml:space="preserve">  </w:t>
            </w: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Chromophob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E604750" w14:textId="4D562A0D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4</w:t>
            </w:r>
          </w:p>
        </w:tc>
        <w:tc>
          <w:tcPr>
            <w:tcW w:w="1576" w:type="dxa"/>
          </w:tcPr>
          <w:p w14:paraId="2E9CBA1B" w14:textId="6CAE8CB7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0</w:t>
            </w:r>
          </w:p>
        </w:tc>
        <w:tc>
          <w:tcPr>
            <w:tcW w:w="1577" w:type="dxa"/>
            <w:vAlign w:val="center"/>
          </w:tcPr>
          <w:p w14:paraId="4D9C62D1" w14:textId="4E96F65A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1</w:t>
            </w:r>
          </w:p>
        </w:tc>
        <w:tc>
          <w:tcPr>
            <w:tcW w:w="808" w:type="dxa"/>
          </w:tcPr>
          <w:p w14:paraId="192420F8" w14:textId="77777777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6944B087" w14:textId="1A11983F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003D67E7" w14:textId="4DFEC54C" w:rsidR="00D51C6C" w:rsidRPr="00BD4ED3" w:rsidRDefault="00D51C6C" w:rsidP="00F067D6">
            <w:pPr>
              <w:widowControl/>
              <w:spacing w:line="240" w:lineRule="exact"/>
              <w:ind w:firstLineChars="150" w:firstLine="21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B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ellini duct carcinoma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EC7AE75" w14:textId="48AD7F3E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1</w:t>
            </w:r>
          </w:p>
        </w:tc>
        <w:tc>
          <w:tcPr>
            <w:tcW w:w="1576" w:type="dxa"/>
          </w:tcPr>
          <w:p w14:paraId="5D7C986B" w14:textId="41DDA348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0</w:t>
            </w:r>
          </w:p>
        </w:tc>
        <w:tc>
          <w:tcPr>
            <w:tcW w:w="1577" w:type="dxa"/>
            <w:vAlign w:val="center"/>
          </w:tcPr>
          <w:p w14:paraId="0FF027E7" w14:textId="2BC72A4A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0</w:t>
            </w:r>
          </w:p>
        </w:tc>
        <w:tc>
          <w:tcPr>
            <w:tcW w:w="808" w:type="dxa"/>
          </w:tcPr>
          <w:p w14:paraId="300A6DAC" w14:textId="77777777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5AEDDFD7" w14:textId="1B1E2F96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1DB91D4E" w14:textId="41E3D617" w:rsidR="00D51C6C" w:rsidRPr="00BD4ED3" w:rsidRDefault="00D51C6C" w:rsidP="00F067D6">
            <w:pPr>
              <w:widowControl/>
              <w:spacing w:line="240" w:lineRule="exact"/>
              <w:ind w:firstLineChars="150" w:firstLine="21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</w:rPr>
              <w:t>Spindl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1A60337" w14:textId="4F737EFD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2</w:t>
            </w:r>
          </w:p>
        </w:tc>
        <w:tc>
          <w:tcPr>
            <w:tcW w:w="1576" w:type="dxa"/>
          </w:tcPr>
          <w:p w14:paraId="38D63291" w14:textId="2F83DF46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0</w:t>
            </w:r>
          </w:p>
        </w:tc>
        <w:tc>
          <w:tcPr>
            <w:tcW w:w="1577" w:type="dxa"/>
            <w:vAlign w:val="center"/>
          </w:tcPr>
          <w:p w14:paraId="0C5EB980" w14:textId="3FF50CFD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0</w:t>
            </w:r>
          </w:p>
        </w:tc>
        <w:tc>
          <w:tcPr>
            <w:tcW w:w="808" w:type="dxa"/>
          </w:tcPr>
          <w:p w14:paraId="701447A2" w14:textId="77777777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4D8C8E6F" w14:textId="550D1041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7DF3D0FB" w14:textId="5C991642" w:rsidR="00D51C6C" w:rsidRPr="00BD4ED3" w:rsidRDefault="00D51C6C" w:rsidP="00F067D6">
            <w:pPr>
              <w:widowControl/>
              <w:spacing w:line="240" w:lineRule="exact"/>
              <w:ind w:firstLineChars="150" w:firstLine="21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</w:rPr>
              <w:t>Other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DA53748" w14:textId="66F5497E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7</w:t>
            </w:r>
          </w:p>
        </w:tc>
        <w:tc>
          <w:tcPr>
            <w:tcW w:w="1576" w:type="dxa"/>
          </w:tcPr>
          <w:p w14:paraId="16466FA5" w14:textId="759C79FD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11</w:t>
            </w:r>
          </w:p>
        </w:tc>
        <w:tc>
          <w:tcPr>
            <w:tcW w:w="1577" w:type="dxa"/>
            <w:vAlign w:val="center"/>
          </w:tcPr>
          <w:p w14:paraId="2735C00B" w14:textId="27BBE61A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  5</w:t>
            </w:r>
          </w:p>
        </w:tc>
        <w:tc>
          <w:tcPr>
            <w:tcW w:w="808" w:type="dxa"/>
          </w:tcPr>
          <w:p w14:paraId="713577EF" w14:textId="77777777" w:rsidR="00D51C6C" w:rsidRPr="00BD4ED3" w:rsidRDefault="00D51C6C" w:rsidP="00D47A4E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32D748E3" w14:textId="2B47025D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3FDBFC9F" w14:textId="77F7BD03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Unknown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5772E3F" w14:textId="7A885964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4 (4.6)</w:t>
            </w:r>
          </w:p>
        </w:tc>
        <w:tc>
          <w:tcPr>
            <w:tcW w:w="1576" w:type="dxa"/>
          </w:tcPr>
          <w:p w14:paraId="78361E3F" w14:textId="30B441F9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4 (5.9)</w:t>
            </w:r>
          </w:p>
        </w:tc>
        <w:tc>
          <w:tcPr>
            <w:tcW w:w="1577" w:type="dxa"/>
            <w:vAlign w:val="center"/>
          </w:tcPr>
          <w:p w14:paraId="4F333E5D" w14:textId="694F48D2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 (5.6)</w:t>
            </w:r>
          </w:p>
        </w:tc>
        <w:tc>
          <w:tcPr>
            <w:tcW w:w="808" w:type="dxa"/>
          </w:tcPr>
          <w:p w14:paraId="5E326AE5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20AB593C" w14:textId="4F3BCD79" w:rsidTr="00700FF7">
        <w:trPr>
          <w:trHeight w:val="120"/>
        </w:trPr>
        <w:tc>
          <w:tcPr>
            <w:tcW w:w="2642" w:type="dxa"/>
            <w:shd w:val="clear" w:color="auto" w:fill="D9D9D9" w:themeFill="background1" w:themeFillShade="D9"/>
            <w:vAlign w:val="center"/>
          </w:tcPr>
          <w:p w14:paraId="5F909612" w14:textId="3389376B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proofErr w:type="spellStart"/>
            <w:r w:rsidRPr="00BD4ED3">
              <w:rPr>
                <w:rFonts w:ascii="Arial" w:hAnsi="Arial" w:cs="Arial"/>
                <w:color w:val="000000" w:themeColor="text1"/>
                <w:sz w:val="14"/>
              </w:rPr>
              <w:t>Sarcomatoid</w:t>
            </w:r>
            <w:proofErr w:type="spellEnd"/>
            <w:r w:rsidRPr="00BD4ED3">
              <w:rPr>
                <w:rFonts w:ascii="Arial" w:hAnsi="Arial" w:cs="Arial"/>
                <w:color w:val="000000" w:themeColor="text1"/>
                <w:sz w:val="14"/>
              </w:rPr>
              <w:t xml:space="preserve"> change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48DA0DE6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705416D4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64FCC0E5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</w:tcPr>
          <w:p w14:paraId="44468594" w14:textId="3701D62E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BD4ED3" w:rsidRPr="00BD4ED3" w14:paraId="66B18AC9" w14:textId="607F6AD0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68F0F6E8" w14:textId="321FDBFD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</w:rPr>
              <w:t>No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F3D2447" w14:textId="44340EA1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80 (92.0)</w:t>
            </w:r>
          </w:p>
        </w:tc>
        <w:tc>
          <w:tcPr>
            <w:tcW w:w="1576" w:type="dxa"/>
          </w:tcPr>
          <w:p w14:paraId="67A5BD9D" w14:textId="2C60835C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9 (88.1)</w:t>
            </w:r>
          </w:p>
        </w:tc>
        <w:tc>
          <w:tcPr>
            <w:tcW w:w="1577" w:type="dxa"/>
            <w:vAlign w:val="center"/>
          </w:tcPr>
          <w:p w14:paraId="5C68199C" w14:textId="59E733C4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4 (77.8)</w:t>
            </w:r>
          </w:p>
        </w:tc>
        <w:tc>
          <w:tcPr>
            <w:tcW w:w="808" w:type="dxa"/>
          </w:tcPr>
          <w:p w14:paraId="1331848F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5ED623CA" w14:textId="6DB71100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5EE27BD7" w14:textId="67D930CB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</w:rPr>
              <w:t>Ye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1B5E2F7" w14:textId="3F76DE1E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7 (8.0)</w:t>
            </w:r>
          </w:p>
        </w:tc>
        <w:tc>
          <w:tcPr>
            <w:tcW w:w="1576" w:type="dxa"/>
          </w:tcPr>
          <w:p w14:paraId="29D0DAE0" w14:textId="449A7545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8 (11.9)</w:t>
            </w:r>
          </w:p>
        </w:tc>
        <w:tc>
          <w:tcPr>
            <w:tcW w:w="1577" w:type="dxa"/>
            <w:vAlign w:val="center"/>
          </w:tcPr>
          <w:p w14:paraId="4C697F3E" w14:textId="01ABDAAC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4 (22.2)</w:t>
            </w:r>
          </w:p>
        </w:tc>
        <w:tc>
          <w:tcPr>
            <w:tcW w:w="808" w:type="dxa"/>
          </w:tcPr>
          <w:p w14:paraId="23142FE7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4A6612B4" w14:textId="587E70FB" w:rsidTr="00700FF7">
        <w:trPr>
          <w:trHeight w:val="120"/>
        </w:trPr>
        <w:tc>
          <w:tcPr>
            <w:tcW w:w="2642" w:type="dxa"/>
            <w:shd w:val="clear" w:color="auto" w:fill="D9D9D9" w:themeFill="background1" w:themeFillShade="D9"/>
            <w:vAlign w:val="center"/>
          </w:tcPr>
          <w:p w14:paraId="5914FCE2" w14:textId="702B96EB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M</w:t>
            </w: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etastasis</w:t>
            </w:r>
            <w:r w:rsidRPr="00BD4ED3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site, Bone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1536425F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5D9CE8F0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67A12264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</w:tcPr>
          <w:p w14:paraId="05C132A4" w14:textId="4328A0EF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51</w:t>
            </w:r>
          </w:p>
        </w:tc>
      </w:tr>
      <w:tr w:rsidR="00BD4ED3" w:rsidRPr="00BD4ED3" w14:paraId="71583EFA" w14:textId="5FC06ECE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79449E8D" w14:textId="5349B0B4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MS Gothic" w:hAnsi="Arial" w:cs="Arial" w:hint="eastAsia"/>
                <w:color w:val="000000" w:themeColor="text1"/>
                <w:kern w:val="0"/>
                <w:sz w:val="14"/>
                <w:szCs w:val="14"/>
              </w:rPr>
              <w:t>No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8838C85" w14:textId="010099F0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60 (69.0)</w:t>
            </w:r>
          </w:p>
        </w:tc>
        <w:tc>
          <w:tcPr>
            <w:tcW w:w="1576" w:type="dxa"/>
          </w:tcPr>
          <w:p w14:paraId="49B2A98D" w14:textId="689257F6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46 (68.7)</w:t>
            </w:r>
          </w:p>
        </w:tc>
        <w:tc>
          <w:tcPr>
            <w:tcW w:w="1577" w:type="dxa"/>
            <w:vAlign w:val="center"/>
          </w:tcPr>
          <w:p w14:paraId="661F5AE4" w14:textId="26A21BAB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0 (55.6)</w:t>
            </w:r>
          </w:p>
        </w:tc>
        <w:tc>
          <w:tcPr>
            <w:tcW w:w="808" w:type="dxa"/>
          </w:tcPr>
          <w:p w14:paraId="7467BBA2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619FBCD8" w14:textId="4A963E25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6BFA95CE" w14:textId="5C9901CC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MS Gothic" w:hAnsi="Arial" w:cs="Arial" w:hint="eastAsia"/>
                <w:color w:val="000000" w:themeColor="text1"/>
                <w:kern w:val="0"/>
                <w:sz w:val="14"/>
                <w:szCs w:val="14"/>
              </w:rPr>
              <w:t>Ye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751E298" w14:textId="1EA21CBE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7 (31.0)</w:t>
            </w:r>
          </w:p>
        </w:tc>
        <w:tc>
          <w:tcPr>
            <w:tcW w:w="1576" w:type="dxa"/>
          </w:tcPr>
          <w:p w14:paraId="6B6EA421" w14:textId="3E7B24D5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1 (31.3)</w:t>
            </w:r>
          </w:p>
        </w:tc>
        <w:tc>
          <w:tcPr>
            <w:tcW w:w="1577" w:type="dxa"/>
            <w:vAlign w:val="center"/>
          </w:tcPr>
          <w:p w14:paraId="0E9B67B3" w14:textId="3532DC89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8 (44.4)</w:t>
            </w:r>
          </w:p>
        </w:tc>
        <w:tc>
          <w:tcPr>
            <w:tcW w:w="808" w:type="dxa"/>
          </w:tcPr>
          <w:p w14:paraId="00DAFADF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1A279B5B" w14:textId="6BD6DFED" w:rsidTr="00700FF7">
        <w:trPr>
          <w:trHeight w:val="120"/>
        </w:trPr>
        <w:tc>
          <w:tcPr>
            <w:tcW w:w="2642" w:type="dxa"/>
            <w:shd w:val="clear" w:color="auto" w:fill="D9D9D9"/>
            <w:vAlign w:val="center"/>
          </w:tcPr>
          <w:p w14:paraId="69E1245B" w14:textId="27A6D619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Metastasis site, liver, n (%)</w:t>
            </w:r>
          </w:p>
        </w:tc>
        <w:tc>
          <w:tcPr>
            <w:tcW w:w="1576" w:type="dxa"/>
            <w:shd w:val="clear" w:color="auto" w:fill="D9D9D9"/>
          </w:tcPr>
          <w:p w14:paraId="7D3CA234" w14:textId="65F4A27D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/>
          </w:tcPr>
          <w:p w14:paraId="0383A49B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/>
          </w:tcPr>
          <w:p w14:paraId="4A2E8EFA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/>
          </w:tcPr>
          <w:p w14:paraId="2D5979AA" w14:textId="06727DB8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86</w:t>
            </w:r>
          </w:p>
        </w:tc>
      </w:tr>
      <w:tr w:rsidR="00BD4ED3" w:rsidRPr="00BD4ED3" w14:paraId="463BE49A" w14:textId="5C9D49A5" w:rsidTr="00700FF7">
        <w:trPr>
          <w:trHeight w:val="120"/>
        </w:trPr>
        <w:tc>
          <w:tcPr>
            <w:tcW w:w="2642" w:type="dxa"/>
            <w:shd w:val="clear" w:color="auto" w:fill="auto"/>
            <w:vAlign w:val="center"/>
          </w:tcPr>
          <w:p w14:paraId="7C7FAC46" w14:textId="5B351CF6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No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900FECD" w14:textId="6482F3EC" w:rsidR="00D51C6C" w:rsidRPr="00BD4ED3" w:rsidRDefault="00D51C6C" w:rsidP="00D60B9C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73 (83.9)</w:t>
            </w:r>
          </w:p>
        </w:tc>
        <w:tc>
          <w:tcPr>
            <w:tcW w:w="1576" w:type="dxa"/>
          </w:tcPr>
          <w:p w14:paraId="50A47626" w14:textId="24A3F181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8 (86.6)</w:t>
            </w:r>
          </w:p>
        </w:tc>
        <w:tc>
          <w:tcPr>
            <w:tcW w:w="1577" w:type="dxa"/>
            <w:vAlign w:val="center"/>
          </w:tcPr>
          <w:p w14:paraId="2B671CFA" w14:textId="58C428D5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6 (88.9)</w:t>
            </w:r>
          </w:p>
        </w:tc>
        <w:tc>
          <w:tcPr>
            <w:tcW w:w="808" w:type="dxa"/>
          </w:tcPr>
          <w:p w14:paraId="191F2572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1D2A566C" w14:textId="5AEC4C78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02BDB187" w14:textId="21A8AE8C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Ye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25049C1" w14:textId="57883B83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4 (16.1)</w:t>
            </w:r>
          </w:p>
        </w:tc>
        <w:tc>
          <w:tcPr>
            <w:tcW w:w="1576" w:type="dxa"/>
          </w:tcPr>
          <w:p w14:paraId="111AE61D" w14:textId="274A9DEF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9 (13.4)</w:t>
            </w:r>
          </w:p>
        </w:tc>
        <w:tc>
          <w:tcPr>
            <w:tcW w:w="1577" w:type="dxa"/>
            <w:vAlign w:val="center"/>
          </w:tcPr>
          <w:p w14:paraId="0EB1D4DC" w14:textId="1971B513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2 (11.1)</w:t>
            </w:r>
          </w:p>
        </w:tc>
        <w:tc>
          <w:tcPr>
            <w:tcW w:w="808" w:type="dxa"/>
          </w:tcPr>
          <w:p w14:paraId="363E916E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60B83DE5" w14:textId="195DE9C7" w:rsidTr="00700FF7">
        <w:trPr>
          <w:trHeight w:val="238"/>
        </w:trPr>
        <w:tc>
          <w:tcPr>
            <w:tcW w:w="2642" w:type="dxa"/>
            <w:shd w:val="clear" w:color="auto" w:fill="D9D9D9"/>
            <w:vAlign w:val="center"/>
          </w:tcPr>
          <w:p w14:paraId="7C422786" w14:textId="467054D3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Metastasis site, lung, n (%)</w:t>
            </w:r>
          </w:p>
        </w:tc>
        <w:tc>
          <w:tcPr>
            <w:tcW w:w="1576" w:type="dxa"/>
            <w:shd w:val="clear" w:color="auto" w:fill="D9D9D9"/>
          </w:tcPr>
          <w:p w14:paraId="10F34C06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/>
          </w:tcPr>
          <w:p w14:paraId="2282AB8B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/>
          </w:tcPr>
          <w:p w14:paraId="56C97C34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/>
          </w:tcPr>
          <w:p w14:paraId="42DE2F57" w14:textId="6ED72E6E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26</w:t>
            </w:r>
          </w:p>
        </w:tc>
      </w:tr>
      <w:tr w:rsidR="00BD4ED3" w:rsidRPr="00BD4ED3" w14:paraId="27F3FE30" w14:textId="60CAF159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172B717B" w14:textId="14A86E23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No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8AD35C0" w14:textId="61D274C3" w:rsidR="00D51C6C" w:rsidRPr="00BD4ED3" w:rsidRDefault="00D51C6C" w:rsidP="00460E7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36 (41.4)</w:t>
            </w:r>
          </w:p>
        </w:tc>
        <w:tc>
          <w:tcPr>
            <w:tcW w:w="1576" w:type="dxa"/>
          </w:tcPr>
          <w:p w14:paraId="3C4C536C" w14:textId="228E6969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9 (43.3)</w:t>
            </w:r>
          </w:p>
        </w:tc>
        <w:tc>
          <w:tcPr>
            <w:tcW w:w="1577" w:type="dxa"/>
            <w:vAlign w:val="center"/>
          </w:tcPr>
          <w:p w14:paraId="25B7799E" w14:textId="17ADC9A6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4 (22.2)</w:t>
            </w:r>
          </w:p>
        </w:tc>
        <w:tc>
          <w:tcPr>
            <w:tcW w:w="808" w:type="dxa"/>
          </w:tcPr>
          <w:p w14:paraId="6499CDE1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49282A6C" w14:textId="7B7C15D0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566B3F98" w14:textId="2D786414" w:rsidR="00D51C6C" w:rsidRPr="00BD4ED3" w:rsidRDefault="00D51C6C" w:rsidP="0073082E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Ye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B7380FC" w14:textId="23E631C2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1 (58.6)</w:t>
            </w:r>
          </w:p>
        </w:tc>
        <w:tc>
          <w:tcPr>
            <w:tcW w:w="1576" w:type="dxa"/>
          </w:tcPr>
          <w:p w14:paraId="4EFCE530" w14:textId="62C53D94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38 (56.7)</w:t>
            </w:r>
          </w:p>
        </w:tc>
        <w:tc>
          <w:tcPr>
            <w:tcW w:w="1577" w:type="dxa"/>
            <w:vAlign w:val="center"/>
          </w:tcPr>
          <w:p w14:paraId="311EBE0C" w14:textId="4CF7423C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4 (77.8)</w:t>
            </w:r>
          </w:p>
        </w:tc>
        <w:tc>
          <w:tcPr>
            <w:tcW w:w="808" w:type="dxa"/>
          </w:tcPr>
          <w:p w14:paraId="625DCE09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23A913B5" w14:textId="43B62AAD" w:rsidTr="00700FF7">
        <w:trPr>
          <w:trHeight w:val="238"/>
        </w:trPr>
        <w:tc>
          <w:tcPr>
            <w:tcW w:w="2642" w:type="dxa"/>
            <w:shd w:val="clear" w:color="auto" w:fill="D9D9D9"/>
            <w:vAlign w:val="center"/>
          </w:tcPr>
          <w:p w14:paraId="24F05A36" w14:textId="5E72F107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Metastasis site, others, n (%)</w:t>
            </w:r>
          </w:p>
        </w:tc>
        <w:tc>
          <w:tcPr>
            <w:tcW w:w="1576" w:type="dxa"/>
            <w:shd w:val="clear" w:color="auto" w:fill="D9D9D9"/>
          </w:tcPr>
          <w:p w14:paraId="33C18F74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/>
          </w:tcPr>
          <w:p w14:paraId="751A52C6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/>
          </w:tcPr>
          <w:p w14:paraId="09D43BDD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/>
          </w:tcPr>
          <w:p w14:paraId="3E900EE8" w14:textId="0D90D801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BD4ED3" w:rsidRPr="00BD4ED3" w14:paraId="018E34B3" w14:textId="3798AEE0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2865D3EF" w14:textId="61807E0B" w:rsidR="00D51C6C" w:rsidRPr="00BD4ED3" w:rsidRDefault="00D51C6C" w:rsidP="0073082E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No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5802EBF" w14:textId="7DCCF1ED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38 (43.7)</w:t>
            </w:r>
          </w:p>
        </w:tc>
        <w:tc>
          <w:tcPr>
            <w:tcW w:w="1576" w:type="dxa"/>
          </w:tcPr>
          <w:p w14:paraId="25963959" w14:textId="774E5C89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9 (43.3)</w:t>
            </w:r>
          </w:p>
        </w:tc>
        <w:tc>
          <w:tcPr>
            <w:tcW w:w="1577" w:type="dxa"/>
            <w:vAlign w:val="center"/>
          </w:tcPr>
          <w:p w14:paraId="5C1D5DDC" w14:textId="673F1D8D" w:rsidR="00D51C6C" w:rsidRPr="00BD4ED3" w:rsidRDefault="00D51C6C" w:rsidP="00DE3C64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3 (16.7)</w:t>
            </w:r>
          </w:p>
        </w:tc>
        <w:tc>
          <w:tcPr>
            <w:tcW w:w="808" w:type="dxa"/>
          </w:tcPr>
          <w:p w14:paraId="7779A3FC" w14:textId="77777777" w:rsidR="00D51C6C" w:rsidRPr="00BD4ED3" w:rsidRDefault="00D51C6C" w:rsidP="00DE3C64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086A6201" w14:textId="1094E7DF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47886C4D" w14:textId="3C1B6943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Ye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7AFA56E" w14:textId="4577DB4D" w:rsidR="00D51C6C" w:rsidRPr="00BD4ED3" w:rsidRDefault="00D51C6C" w:rsidP="00B0574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49 (56.3)</w:t>
            </w:r>
          </w:p>
        </w:tc>
        <w:tc>
          <w:tcPr>
            <w:tcW w:w="1576" w:type="dxa"/>
          </w:tcPr>
          <w:p w14:paraId="0360996D" w14:textId="2D0A6644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38 (56.7)</w:t>
            </w:r>
          </w:p>
        </w:tc>
        <w:tc>
          <w:tcPr>
            <w:tcW w:w="1577" w:type="dxa"/>
            <w:vAlign w:val="center"/>
          </w:tcPr>
          <w:p w14:paraId="26778E18" w14:textId="0C91A082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5 (83.3)</w:t>
            </w:r>
          </w:p>
        </w:tc>
        <w:tc>
          <w:tcPr>
            <w:tcW w:w="808" w:type="dxa"/>
          </w:tcPr>
          <w:p w14:paraId="3B900A16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0A81D9FE" w14:textId="1FDFD10D" w:rsidTr="00700FF7">
        <w:trPr>
          <w:trHeight w:val="238"/>
        </w:trPr>
        <w:tc>
          <w:tcPr>
            <w:tcW w:w="2642" w:type="dxa"/>
            <w:shd w:val="clear" w:color="auto" w:fill="D9D9D9" w:themeFill="background1" w:themeFillShade="D9"/>
            <w:vAlign w:val="center"/>
          </w:tcPr>
          <w:p w14:paraId="21636B89" w14:textId="6A30BB92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Number of courses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7E21384A" w14:textId="77777777" w:rsidR="00D51C6C" w:rsidRPr="00BD4ED3" w:rsidRDefault="00D51C6C" w:rsidP="00B0574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5B7960B3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5A7F8991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</w:tcPr>
          <w:p w14:paraId="68639824" w14:textId="7C44C2D9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63</w:t>
            </w:r>
          </w:p>
        </w:tc>
      </w:tr>
      <w:tr w:rsidR="00BD4ED3" w:rsidRPr="00BD4ED3" w14:paraId="11DCCFBC" w14:textId="4FD094AA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22570CCF" w14:textId="2AE91382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093320D" w14:textId="6BDCCEDA" w:rsidR="00D51C6C" w:rsidRPr="00BD4ED3" w:rsidRDefault="00D51C6C" w:rsidP="00B0574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7 (8.0)</w:t>
            </w:r>
          </w:p>
        </w:tc>
        <w:tc>
          <w:tcPr>
            <w:tcW w:w="1576" w:type="dxa"/>
          </w:tcPr>
          <w:p w14:paraId="29F3CFD3" w14:textId="018AE15D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0 (14.9)</w:t>
            </w:r>
          </w:p>
        </w:tc>
        <w:tc>
          <w:tcPr>
            <w:tcW w:w="1577" w:type="dxa"/>
            <w:vAlign w:val="center"/>
          </w:tcPr>
          <w:p w14:paraId="0978A6DA" w14:textId="056068A2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4 (22.2)</w:t>
            </w:r>
          </w:p>
        </w:tc>
        <w:tc>
          <w:tcPr>
            <w:tcW w:w="808" w:type="dxa"/>
          </w:tcPr>
          <w:p w14:paraId="0FE413B4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0C8B4747" w14:textId="3BD4A0FB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4BA25585" w14:textId="4A9E1C72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DB7A57C" w14:textId="28761D39" w:rsidR="00D51C6C" w:rsidRPr="00BD4ED3" w:rsidRDefault="00D51C6C" w:rsidP="00B0574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4 (16.1)</w:t>
            </w:r>
          </w:p>
        </w:tc>
        <w:tc>
          <w:tcPr>
            <w:tcW w:w="1576" w:type="dxa"/>
          </w:tcPr>
          <w:p w14:paraId="79545B89" w14:textId="68AEBD15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0 (14.9)</w:t>
            </w:r>
          </w:p>
        </w:tc>
        <w:tc>
          <w:tcPr>
            <w:tcW w:w="1577" w:type="dxa"/>
            <w:vAlign w:val="center"/>
          </w:tcPr>
          <w:p w14:paraId="3448A0A3" w14:textId="5E9AC134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2 (11.1)</w:t>
            </w:r>
          </w:p>
        </w:tc>
        <w:tc>
          <w:tcPr>
            <w:tcW w:w="808" w:type="dxa"/>
          </w:tcPr>
          <w:p w14:paraId="673086B0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39DD8235" w14:textId="4BABEF0B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79749AF0" w14:textId="2EB6206D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968ED97" w14:textId="773B44EB" w:rsidR="00D51C6C" w:rsidRPr="00BD4ED3" w:rsidRDefault="00D51C6C" w:rsidP="00B0574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4 (16.1)</w:t>
            </w:r>
          </w:p>
        </w:tc>
        <w:tc>
          <w:tcPr>
            <w:tcW w:w="1576" w:type="dxa"/>
          </w:tcPr>
          <w:p w14:paraId="196F6BD6" w14:textId="2B50200B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9 (13.4)</w:t>
            </w:r>
          </w:p>
        </w:tc>
        <w:tc>
          <w:tcPr>
            <w:tcW w:w="1577" w:type="dxa"/>
            <w:vAlign w:val="center"/>
          </w:tcPr>
          <w:p w14:paraId="6288AA23" w14:textId="71F2C420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4 (22.2)</w:t>
            </w:r>
          </w:p>
        </w:tc>
        <w:tc>
          <w:tcPr>
            <w:tcW w:w="808" w:type="dxa"/>
          </w:tcPr>
          <w:p w14:paraId="1DFE626C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29F9F767" w14:textId="43129284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531D321B" w14:textId="1C06B55D" w:rsidR="00D51C6C" w:rsidRPr="00BD4ED3" w:rsidRDefault="00D51C6C" w:rsidP="000F6762">
            <w:pPr>
              <w:widowControl/>
              <w:spacing w:line="240" w:lineRule="exact"/>
              <w:ind w:firstLineChars="50" w:firstLine="70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2180BD4" w14:textId="72FFF71C" w:rsidR="00D51C6C" w:rsidRPr="00BD4ED3" w:rsidRDefault="00D51C6C" w:rsidP="00B0574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2 (59.8)</w:t>
            </w:r>
          </w:p>
        </w:tc>
        <w:tc>
          <w:tcPr>
            <w:tcW w:w="1576" w:type="dxa"/>
          </w:tcPr>
          <w:p w14:paraId="0F8A8B93" w14:textId="2DF17926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38 (56.7)</w:t>
            </w:r>
          </w:p>
        </w:tc>
        <w:tc>
          <w:tcPr>
            <w:tcW w:w="1577" w:type="dxa"/>
            <w:vAlign w:val="center"/>
          </w:tcPr>
          <w:p w14:paraId="51194BC9" w14:textId="095AF078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8 (44.4)</w:t>
            </w:r>
          </w:p>
        </w:tc>
        <w:tc>
          <w:tcPr>
            <w:tcW w:w="808" w:type="dxa"/>
          </w:tcPr>
          <w:p w14:paraId="3A8B9E28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4781D7AE" w14:textId="193F33F5" w:rsidTr="00E551AF">
        <w:trPr>
          <w:trHeight w:val="238"/>
        </w:trPr>
        <w:tc>
          <w:tcPr>
            <w:tcW w:w="2642" w:type="dxa"/>
            <w:shd w:val="clear" w:color="auto" w:fill="D9D9D9"/>
            <w:vAlign w:val="center"/>
          </w:tcPr>
          <w:p w14:paraId="4371F085" w14:textId="2DA3CC2C" w:rsidR="00D51C6C" w:rsidRPr="00BD4ED3" w:rsidRDefault="00D51C6C" w:rsidP="00AD5B50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 xml:space="preserve">Response to ipilimumab </w:t>
            </w:r>
            <w:r w:rsidR="00AD5B50" w:rsidRPr="00BD4ED3">
              <w:rPr>
                <w:rFonts w:ascii="Arial" w:hAnsi="Arial" w:cs="Arial" w:hint="eastAsia"/>
                <w:color w:val="000000" w:themeColor="text1"/>
                <w:sz w:val="14"/>
              </w:rPr>
              <w:t>plus</w:t>
            </w: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 xml:space="preserve"> nivolumab, n (%)</w:t>
            </w:r>
          </w:p>
        </w:tc>
        <w:tc>
          <w:tcPr>
            <w:tcW w:w="1576" w:type="dxa"/>
            <w:shd w:val="clear" w:color="auto" w:fill="D9D9D9"/>
            <w:vAlign w:val="center"/>
          </w:tcPr>
          <w:p w14:paraId="0524F23D" w14:textId="77777777" w:rsidR="00D51C6C" w:rsidRPr="00BD4ED3" w:rsidRDefault="00D51C6C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/>
            <w:vAlign w:val="center"/>
          </w:tcPr>
          <w:p w14:paraId="6BBE9CAC" w14:textId="652B2687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/>
          </w:tcPr>
          <w:p w14:paraId="471BF28F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/>
            <w:vAlign w:val="center"/>
          </w:tcPr>
          <w:p w14:paraId="28B90629" w14:textId="70CAE04B" w:rsidR="00D51C6C" w:rsidRPr="00BD4ED3" w:rsidRDefault="00D51C6C" w:rsidP="00E551AF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48</w:t>
            </w:r>
          </w:p>
        </w:tc>
      </w:tr>
      <w:tr w:rsidR="00BD4ED3" w:rsidRPr="00BD4ED3" w14:paraId="0FB2C313" w14:textId="5D2E29A9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36E42186" w14:textId="3ED49C7F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C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omplete response</w:t>
            </w:r>
          </w:p>
        </w:tc>
        <w:tc>
          <w:tcPr>
            <w:tcW w:w="1576" w:type="dxa"/>
            <w:vAlign w:val="center"/>
          </w:tcPr>
          <w:p w14:paraId="68E6D38A" w14:textId="7A8E5BAC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0 (11.5)</w:t>
            </w:r>
          </w:p>
        </w:tc>
        <w:tc>
          <w:tcPr>
            <w:tcW w:w="1576" w:type="dxa"/>
          </w:tcPr>
          <w:p w14:paraId="7A4E485F" w14:textId="13C8A96C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6 (9.0)</w:t>
            </w:r>
          </w:p>
        </w:tc>
        <w:tc>
          <w:tcPr>
            <w:tcW w:w="1577" w:type="dxa"/>
            <w:vAlign w:val="center"/>
          </w:tcPr>
          <w:p w14:paraId="283B4C4A" w14:textId="1C80BE0A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 (5.6)</w:t>
            </w:r>
          </w:p>
        </w:tc>
        <w:tc>
          <w:tcPr>
            <w:tcW w:w="808" w:type="dxa"/>
          </w:tcPr>
          <w:p w14:paraId="4F011F45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0CE8C671" w14:textId="791982F6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6A4E1661" w14:textId="23D0C202" w:rsidR="00D51C6C" w:rsidRPr="00BD4ED3" w:rsidRDefault="00D51C6C" w:rsidP="000F6762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Partial response</w:t>
            </w:r>
          </w:p>
        </w:tc>
        <w:tc>
          <w:tcPr>
            <w:tcW w:w="1576" w:type="dxa"/>
            <w:vAlign w:val="center"/>
          </w:tcPr>
          <w:p w14:paraId="50BD656C" w14:textId="2654E705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9 (33.3)</w:t>
            </w:r>
          </w:p>
        </w:tc>
        <w:tc>
          <w:tcPr>
            <w:tcW w:w="1576" w:type="dxa"/>
          </w:tcPr>
          <w:p w14:paraId="23E7CA86" w14:textId="07278534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4 (35.8)</w:t>
            </w:r>
          </w:p>
        </w:tc>
        <w:tc>
          <w:tcPr>
            <w:tcW w:w="1577" w:type="dxa"/>
            <w:vAlign w:val="center"/>
          </w:tcPr>
          <w:p w14:paraId="1A3D60E6" w14:textId="164505F1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6 (33.3)</w:t>
            </w:r>
          </w:p>
        </w:tc>
        <w:tc>
          <w:tcPr>
            <w:tcW w:w="808" w:type="dxa"/>
          </w:tcPr>
          <w:p w14:paraId="62C222F5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49F0676D" w14:textId="4CC3FA21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5911873C" w14:textId="79FD735A" w:rsidR="00D51C6C" w:rsidRPr="00BD4ED3" w:rsidRDefault="00D51C6C" w:rsidP="0073082E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Stable disease</w:t>
            </w:r>
          </w:p>
        </w:tc>
        <w:tc>
          <w:tcPr>
            <w:tcW w:w="1576" w:type="dxa"/>
            <w:vAlign w:val="center"/>
          </w:tcPr>
          <w:p w14:paraId="107DECC1" w14:textId="01D55064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7 (31.0)</w:t>
            </w:r>
          </w:p>
        </w:tc>
        <w:tc>
          <w:tcPr>
            <w:tcW w:w="1576" w:type="dxa"/>
          </w:tcPr>
          <w:p w14:paraId="0A512387" w14:textId="597E896E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6 (23.9)</w:t>
            </w:r>
          </w:p>
        </w:tc>
        <w:tc>
          <w:tcPr>
            <w:tcW w:w="1577" w:type="dxa"/>
            <w:vAlign w:val="center"/>
          </w:tcPr>
          <w:p w14:paraId="0E90705D" w14:textId="71019E21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2 (11.1)</w:t>
            </w:r>
          </w:p>
        </w:tc>
        <w:tc>
          <w:tcPr>
            <w:tcW w:w="808" w:type="dxa"/>
          </w:tcPr>
          <w:p w14:paraId="155F97C3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29FB7D97" w14:textId="0F4DCA2B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26BCAD18" w14:textId="615A1062" w:rsidR="00D51C6C" w:rsidRPr="00BD4ED3" w:rsidRDefault="00D51C6C" w:rsidP="0073082E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Progressive disease</w:t>
            </w:r>
          </w:p>
        </w:tc>
        <w:tc>
          <w:tcPr>
            <w:tcW w:w="1576" w:type="dxa"/>
            <w:vAlign w:val="center"/>
          </w:tcPr>
          <w:p w14:paraId="2F494C29" w14:textId="60310500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6 (18.4)</w:t>
            </w:r>
          </w:p>
        </w:tc>
        <w:tc>
          <w:tcPr>
            <w:tcW w:w="1576" w:type="dxa"/>
          </w:tcPr>
          <w:p w14:paraId="0A7C519E" w14:textId="768D81E0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8 (26.9)</w:t>
            </w:r>
          </w:p>
        </w:tc>
        <w:tc>
          <w:tcPr>
            <w:tcW w:w="1577" w:type="dxa"/>
            <w:vAlign w:val="center"/>
          </w:tcPr>
          <w:p w14:paraId="67A02BD5" w14:textId="61D88259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7 (38.9)</w:t>
            </w:r>
          </w:p>
        </w:tc>
        <w:tc>
          <w:tcPr>
            <w:tcW w:w="808" w:type="dxa"/>
          </w:tcPr>
          <w:p w14:paraId="36517B2F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0EF84266" w14:textId="6EEF9050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300DC247" w14:textId="08FF07E2" w:rsidR="00D51C6C" w:rsidRPr="00BD4ED3" w:rsidRDefault="00D51C6C" w:rsidP="0073082E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Not evaluable</w:t>
            </w:r>
          </w:p>
        </w:tc>
        <w:tc>
          <w:tcPr>
            <w:tcW w:w="1576" w:type="dxa"/>
            <w:vAlign w:val="center"/>
          </w:tcPr>
          <w:p w14:paraId="1AE2EF05" w14:textId="4EFFF523" w:rsidR="00D51C6C" w:rsidRPr="00BD4ED3" w:rsidRDefault="00D51C6C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 (5.7)</w:t>
            </w:r>
          </w:p>
        </w:tc>
        <w:tc>
          <w:tcPr>
            <w:tcW w:w="1576" w:type="dxa"/>
          </w:tcPr>
          <w:p w14:paraId="04E8A310" w14:textId="1DEC37E9" w:rsidR="00D51C6C" w:rsidRPr="00BD4ED3" w:rsidRDefault="00D51C6C" w:rsidP="00E6501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3 (4.4)</w:t>
            </w:r>
          </w:p>
        </w:tc>
        <w:tc>
          <w:tcPr>
            <w:tcW w:w="1577" w:type="dxa"/>
            <w:vAlign w:val="center"/>
          </w:tcPr>
          <w:p w14:paraId="389163D4" w14:textId="4A0D82E6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2 (11.1)</w:t>
            </w:r>
          </w:p>
        </w:tc>
        <w:tc>
          <w:tcPr>
            <w:tcW w:w="808" w:type="dxa"/>
          </w:tcPr>
          <w:p w14:paraId="77804FE2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54097738" w14:textId="108596DA" w:rsidTr="00700FF7">
        <w:trPr>
          <w:trHeight w:val="238"/>
        </w:trPr>
        <w:tc>
          <w:tcPr>
            <w:tcW w:w="2642" w:type="dxa"/>
            <w:shd w:val="clear" w:color="auto" w:fill="D9D9D9" w:themeFill="background1" w:themeFillShade="D9"/>
            <w:vAlign w:val="center"/>
          </w:tcPr>
          <w:p w14:paraId="02E5125E" w14:textId="0F39BF8A" w:rsidR="00D51C6C" w:rsidRPr="00BD4ED3" w:rsidRDefault="00D51C6C" w:rsidP="0015687F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Incidence of any grade of </w:t>
            </w:r>
            <w:proofErr w:type="spellStart"/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irAEs</w:t>
            </w:r>
            <w:proofErr w:type="spellEnd"/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, n (%)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28FE4E28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3F091C3E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5B8D3A7B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</w:tcPr>
          <w:p w14:paraId="6FF8E583" w14:textId="575C255F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BD4ED3" w:rsidRPr="00BD4ED3" w14:paraId="088AE210" w14:textId="3A89B4E5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66914439" w14:textId="23A26CC9" w:rsidR="00D51C6C" w:rsidRPr="00BD4ED3" w:rsidRDefault="00D51C6C" w:rsidP="0073082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No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DF33A7C" w14:textId="72EE31F9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9 (21.8)</w:t>
            </w:r>
          </w:p>
        </w:tc>
        <w:tc>
          <w:tcPr>
            <w:tcW w:w="1576" w:type="dxa"/>
            <w:shd w:val="clear" w:color="auto" w:fill="auto"/>
          </w:tcPr>
          <w:p w14:paraId="2717A9F3" w14:textId="30FF389E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28 (41.8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1DF8F57" w14:textId="4B2C8112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0 (55.6)</w:t>
            </w:r>
          </w:p>
        </w:tc>
        <w:tc>
          <w:tcPr>
            <w:tcW w:w="808" w:type="dxa"/>
          </w:tcPr>
          <w:p w14:paraId="4FED9B05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6DB78807" w14:textId="6960E2E2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44C6B70B" w14:textId="2934183D" w:rsidR="00D51C6C" w:rsidRPr="00BD4ED3" w:rsidRDefault="00D51C6C" w:rsidP="0073082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Ye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668F152" w14:textId="3BF446D0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68 (78.2)</w:t>
            </w:r>
          </w:p>
        </w:tc>
        <w:tc>
          <w:tcPr>
            <w:tcW w:w="1576" w:type="dxa"/>
            <w:shd w:val="clear" w:color="auto" w:fill="auto"/>
          </w:tcPr>
          <w:p w14:paraId="52FEA5D6" w14:textId="77E88099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39 (58.2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E2CF4C9" w14:textId="00C7F434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8 (44.4)</w:t>
            </w:r>
          </w:p>
        </w:tc>
        <w:tc>
          <w:tcPr>
            <w:tcW w:w="808" w:type="dxa"/>
          </w:tcPr>
          <w:p w14:paraId="44ECF0A9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10A0FF13" w14:textId="50D96733" w:rsidTr="00700FF7">
        <w:trPr>
          <w:trHeight w:val="238"/>
        </w:trPr>
        <w:tc>
          <w:tcPr>
            <w:tcW w:w="2642" w:type="dxa"/>
            <w:shd w:val="clear" w:color="auto" w:fill="D9D9D9" w:themeFill="background1" w:themeFillShade="D9"/>
            <w:vAlign w:val="center"/>
          </w:tcPr>
          <w:p w14:paraId="56AA2D31" w14:textId="11C8019E" w:rsidR="00D51C6C" w:rsidRPr="00BD4ED3" w:rsidRDefault="00D51C6C" w:rsidP="0073082E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Incidence of 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sym w:font="Symbol" w:char="F0B3"/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grade3 of </w:t>
            </w:r>
            <w:proofErr w:type="spellStart"/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irAEs</w:t>
            </w:r>
            <w:proofErr w:type="spellEnd"/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, n (%)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5994A790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36ED1555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40582570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</w:tcPr>
          <w:p w14:paraId="3F58E745" w14:textId="1EF027AE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06</w:t>
            </w:r>
          </w:p>
        </w:tc>
      </w:tr>
      <w:tr w:rsidR="00BD4ED3" w:rsidRPr="00BD4ED3" w14:paraId="066B3AB8" w14:textId="50AD1071" w:rsidTr="00700FF7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6489B365" w14:textId="2E41AAC5" w:rsidR="00D51C6C" w:rsidRPr="00BD4ED3" w:rsidRDefault="00D51C6C" w:rsidP="0073082E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No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1B42028" w14:textId="2CF1EEF4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48 (55.2)</w:t>
            </w:r>
          </w:p>
        </w:tc>
        <w:tc>
          <w:tcPr>
            <w:tcW w:w="1576" w:type="dxa"/>
            <w:shd w:val="clear" w:color="auto" w:fill="auto"/>
          </w:tcPr>
          <w:p w14:paraId="464258AD" w14:textId="77726DFD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48 (71.6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7A50BCE3" w14:textId="7A5C5A43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3 (72.2)</w:t>
            </w:r>
          </w:p>
        </w:tc>
        <w:tc>
          <w:tcPr>
            <w:tcW w:w="808" w:type="dxa"/>
          </w:tcPr>
          <w:p w14:paraId="1A5C98BE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0A9A200D" w14:textId="6D5C74C2" w:rsidTr="00C8280A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0022A3BB" w14:textId="284114BF" w:rsidR="00D51C6C" w:rsidRPr="00BD4ED3" w:rsidRDefault="00D51C6C" w:rsidP="0073082E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Ye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BEFEBB0" w14:textId="7686E0EE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39 (44.8)</w:t>
            </w:r>
          </w:p>
        </w:tc>
        <w:tc>
          <w:tcPr>
            <w:tcW w:w="1576" w:type="dxa"/>
            <w:shd w:val="clear" w:color="auto" w:fill="auto"/>
          </w:tcPr>
          <w:p w14:paraId="4E31A5F7" w14:textId="3067B376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9 (28.4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1B8D397" w14:textId="5AA55978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5 (27.8)</w:t>
            </w:r>
          </w:p>
        </w:tc>
        <w:tc>
          <w:tcPr>
            <w:tcW w:w="808" w:type="dxa"/>
          </w:tcPr>
          <w:p w14:paraId="0EF8181D" w14:textId="77777777" w:rsidR="00D51C6C" w:rsidRPr="00BD4ED3" w:rsidRDefault="00D51C6C" w:rsidP="00796CB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72C805C4" w14:textId="77777777" w:rsidTr="00C8280A">
        <w:trPr>
          <w:trHeight w:val="238"/>
        </w:trPr>
        <w:tc>
          <w:tcPr>
            <w:tcW w:w="2642" w:type="dxa"/>
            <w:shd w:val="clear" w:color="auto" w:fill="D9D9D9" w:themeFill="background1" w:themeFillShade="D9"/>
            <w:vAlign w:val="center"/>
          </w:tcPr>
          <w:p w14:paraId="0C388DC6" w14:textId="797E177C" w:rsidR="00C8280A" w:rsidRPr="00BD4ED3" w:rsidRDefault="00C8280A" w:rsidP="00C8280A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 xml:space="preserve">Number of </w:t>
            </w:r>
            <w:bookmarkStart w:id="3" w:name="_Hlk172802577"/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p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atients who discontinued 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lastRenderedPageBreak/>
              <w:t xml:space="preserve">due to </w:t>
            </w:r>
            <w:bookmarkStart w:id="4" w:name="_Hlk170320500"/>
            <w:proofErr w:type="spellStart"/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ir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AEs</w:t>
            </w:r>
            <w:bookmarkEnd w:id="3"/>
            <w:bookmarkEnd w:id="4"/>
            <w:proofErr w:type="spellEnd"/>
            <w:r w:rsidRPr="00BD4ED3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, n (%)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70A39FBF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503452C7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025887D2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</w:tcPr>
          <w:p w14:paraId="195F2981" w14:textId="6309208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11</w:t>
            </w:r>
          </w:p>
        </w:tc>
      </w:tr>
      <w:tr w:rsidR="00BD4ED3" w:rsidRPr="00BD4ED3" w14:paraId="1F99A284" w14:textId="77777777" w:rsidTr="00C8280A">
        <w:trPr>
          <w:trHeight w:val="238"/>
        </w:trPr>
        <w:tc>
          <w:tcPr>
            <w:tcW w:w="2642" w:type="dxa"/>
            <w:shd w:val="clear" w:color="auto" w:fill="auto"/>
            <w:vAlign w:val="center"/>
          </w:tcPr>
          <w:p w14:paraId="0D5EFBF2" w14:textId="16A46CCC" w:rsidR="00C8280A" w:rsidRPr="00BD4ED3" w:rsidRDefault="00C8280A" w:rsidP="00C8280A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No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FF43D2C" w14:textId="3C5651CC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68 (78.2)</w:t>
            </w:r>
          </w:p>
        </w:tc>
        <w:tc>
          <w:tcPr>
            <w:tcW w:w="1576" w:type="dxa"/>
            <w:shd w:val="clear" w:color="auto" w:fill="auto"/>
          </w:tcPr>
          <w:p w14:paraId="27DB74B0" w14:textId="6EA586A2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2 (77.6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9184427" w14:textId="3013A404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0 (55.6)</w:t>
            </w:r>
          </w:p>
        </w:tc>
        <w:tc>
          <w:tcPr>
            <w:tcW w:w="808" w:type="dxa"/>
          </w:tcPr>
          <w:p w14:paraId="22FB5932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3384C8F8" w14:textId="77777777" w:rsidTr="00700FF7">
        <w:trPr>
          <w:trHeight w:val="238"/>
        </w:trPr>
        <w:tc>
          <w:tcPr>
            <w:tcW w:w="26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1A7B7" w14:textId="3CEE9957" w:rsidR="00C8280A" w:rsidRPr="00BD4ED3" w:rsidRDefault="00C8280A" w:rsidP="00C8280A">
            <w:pPr>
              <w:widowControl/>
              <w:spacing w:line="240" w:lineRule="exact"/>
              <w:jc w:val="left"/>
              <w:rPr>
                <w:rFonts w:ascii="Arial" w:eastAsia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eastAsia="Arial" w:hAnsi="Arial" w:cs="Arial"/>
                <w:color w:val="000000" w:themeColor="text1"/>
                <w:sz w:val="14"/>
              </w:rPr>
              <w:t>Yes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C1C40" w14:textId="0F31E878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9 (21.8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6934BE5B" w14:textId="623066F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15 (22.4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793AF" w14:textId="2BE9C4B4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 xml:space="preserve"> 8 (44.4)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31696642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</w:tbl>
    <w:p w14:paraId="75BC4746" w14:textId="315CC94F" w:rsidR="00862CC9" w:rsidRPr="00BD4ED3" w:rsidRDefault="006E12DB" w:rsidP="00836250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  <w:r w:rsidRPr="00BD4ED3">
        <w:rPr>
          <w:rFonts w:ascii="Arial" w:eastAsia="Arial" w:hAnsi="Arial" w:cs="Arial"/>
          <w:color w:val="000000" w:themeColor="text1"/>
          <w:sz w:val="14"/>
        </w:rPr>
        <w:t xml:space="preserve">IMDC: International Metastatic Renal Cell Carcinoma Database Consortium; </w:t>
      </w:r>
      <w:proofErr w:type="spellStart"/>
      <w:r w:rsidR="00723CB4" w:rsidRPr="00BD4ED3">
        <w:rPr>
          <w:rFonts w:ascii="Arial" w:eastAsia="Arial" w:hAnsi="Arial" w:cs="Arial"/>
          <w:color w:val="000000" w:themeColor="text1"/>
          <w:sz w:val="14"/>
        </w:rPr>
        <w:t>irAE</w:t>
      </w:r>
      <w:r w:rsidR="00723CB4" w:rsidRPr="00BD4ED3">
        <w:rPr>
          <w:rFonts w:ascii="Arial" w:hAnsi="Arial" w:cs="Arial" w:hint="eastAsia"/>
          <w:color w:val="000000" w:themeColor="text1"/>
          <w:sz w:val="14"/>
        </w:rPr>
        <w:t>s</w:t>
      </w:r>
      <w:proofErr w:type="spellEnd"/>
      <w:r w:rsidR="00723CB4" w:rsidRPr="00BD4ED3">
        <w:rPr>
          <w:rFonts w:ascii="Arial" w:eastAsia="Arial" w:hAnsi="Arial" w:cs="Arial"/>
          <w:color w:val="000000" w:themeColor="text1"/>
          <w:sz w:val="14"/>
        </w:rPr>
        <w:t>: immune-related adverse event</w:t>
      </w:r>
      <w:r w:rsidR="00723CB4" w:rsidRPr="00BD4ED3">
        <w:rPr>
          <w:rFonts w:ascii="Arial" w:hAnsi="Arial" w:cs="Arial" w:hint="eastAsia"/>
          <w:color w:val="000000" w:themeColor="text1"/>
          <w:sz w:val="14"/>
        </w:rPr>
        <w:t>s</w:t>
      </w:r>
    </w:p>
    <w:p w14:paraId="54762C63" w14:textId="77777777" w:rsidR="00C8280A" w:rsidRPr="00BD4ED3" w:rsidRDefault="00C8280A" w:rsidP="00B042B5">
      <w:pPr>
        <w:widowControl/>
        <w:spacing w:line="240" w:lineRule="exact"/>
        <w:rPr>
          <w:rFonts w:ascii="Arial" w:hAnsi="Arial" w:cs="Arial"/>
          <w:b/>
          <w:color w:val="000000" w:themeColor="text1"/>
          <w:sz w:val="14"/>
        </w:rPr>
      </w:pPr>
    </w:p>
    <w:p w14:paraId="73115429" w14:textId="77777777" w:rsidR="00C8280A" w:rsidRPr="00BD4ED3" w:rsidRDefault="00C8280A" w:rsidP="00B042B5">
      <w:pPr>
        <w:widowControl/>
        <w:spacing w:line="240" w:lineRule="exact"/>
        <w:rPr>
          <w:rFonts w:ascii="Arial" w:hAnsi="Arial" w:cs="Arial"/>
          <w:b/>
          <w:color w:val="000000" w:themeColor="text1"/>
          <w:sz w:val="14"/>
        </w:rPr>
      </w:pPr>
    </w:p>
    <w:p w14:paraId="174D3F67" w14:textId="77777777" w:rsidR="00C8280A" w:rsidRPr="00BD4ED3" w:rsidRDefault="00C8280A" w:rsidP="00B042B5">
      <w:pPr>
        <w:widowControl/>
        <w:spacing w:line="240" w:lineRule="exact"/>
        <w:rPr>
          <w:rFonts w:ascii="Arial" w:hAnsi="Arial" w:cs="Arial"/>
          <w:b/>
          <w:color w:val="000000" w:themeColor="text1"/>
          <w:sz w:val="14"/>
        </w:rPr>
      </w:pPr>
    </w:p>
    <w:p w14:paraId="1EA0ADB9" w14:textId="77777777" w:rsidR="00C8280A" w:rsidRPr="00BD4ED3" w:rsidRDefault="00C8280A" w:rsidP="00B042B5">
      <w:pPr>
        <w:widowControl/>
        <w:spacing w:line="240" w:lineRule="exact"/>
        <w:rPr>
          <w:rFonts w:ascii="Arial" w:hAnsi="Arial" w:cs="Arial"/>
          <w:b/>
          <w:color w:val="000000" w:themeColor="text1"/>
          <w:sz w:val="14"/>
        </w:rPr>
      </w:pPr>
    </w:p>
    <w:p w14:paraId="38743419" w14:textId="77777777" w:rsidR="00C8280A" w:rsidRPr="00BD4ED3" w:rsidRDefault="00C8280A" w:rsidP="00B042B5">
      <w:pPr>
        <w:widowControl/>
        <w:spacing w:line="240" w:lineRule="exact"/>
        <w:rPr>
          <w:rFonts w:ascii="Arial" w:hAnsi="Arial" w:cs="Arial"/>
          <w:b/>
          <w:color w:val="000000" w:themeColor="text1"/>
          <w:sz w:val="14"/>
        </w:rPr>
      </w:pPr>
    </w:p>
    <w:p w14:paraId="51AD0CCB" w14:textId="77777777" w:rsidR="00C8280A" w:rsidRPr="00BD4ED3" w:rsidRDefault="00C8280A" w:rsidP="00B042B5">
      <w:pPr>
        <w:widowControl/>
        <w:spacing w:line="240" w:lineRule="exact"/>
        <w:rPr>
          <w:rFonts w:ascii="Arial" w:hAnsi="Arial" w:cs="Arial"/>
          <w:b/>
          <w:color w:val="000000" w:themeColor="text1"/>
          <w:sz w:val="14"/>
        </w:rPr>
      </w:pPr>
    </w:p>
    <w:p w14:paraId="3BF6731F" w14:textId="77777777" w:rsidR="00C8280A" w:rsidRPr="00BD4ED3" w:rsidRDefault="00C8280A" w:rsidP="00B042B5">
      <w:pPr>
        <w:widowControl/>
        <w:spacing w:line="240" w:lineRule="exact"/>
        <w:rPr>
          <w:rFonts w:ascii="Arial" w:hAnsi="Arial" w:cs="Arial"/>
          <w:b/>
          <w:color w:val="000000" w:themeColor="text1"/>
          <w:sz w:val="14"/>
        </w:rPr>
      </w:pPr>
    </w:p>
    <w:p w14:paraId="28DE3091" w14:textId="76D09BD0" w:rsidR="00B042B5" w:rsidRPr="00BD4ED3" w:rsidRDefault="00B042B5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  <w:r w:rsidRPr="00BD4ED3">
        <w:rPr>
          <w:rFonts w:ascii="Arial" w:hAnsi="Arial" w:cs="Arial"/>
          <w:b/>
          <w:color w:val="000000" w:themeColor="text1"/>
          <w:sz w:val="14"/>
        </w:rPr>
        <w:t xml:space="preserve">Supplementally Table </w:t>
      </w:r>
      <w:r w:rsidR="001F7DE2" w:rsidRPr="00BD4ED3">
        <w:rPr>
          <w:rFonts w:ascii="Arial" w:hAnsi="Arial" w:cs="Arial"/>
          <w:b/>
          <w:color w:val="000000" w:themeColor="text1"/>
          <w:sz w:val="14"/>
        </w:rPr>
        <w:t>2</w:t>
      </w:r>
      <w:r w:rsidRPr="00BD4ED3">
        <w:rPr>
          <w:rFonts w:ascii="Arial" w:hAnsi="Arial" w:cs="Arial"/>
          <w:b/>
          <w:color w:val="000000" w:themeColor="text1"/>
          <w:sz w:val="14"/>
        </w:rPr>
        <w:t>. Univariate and multivariate cox regression analysis of factors predicting overall survival</w:t>
      </w:r>
    </w:p>
    <w:p w14:paraId="6EF9F9CC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tbl>
      <w:tblPr>
        <w:tblStyle w:val="TableGrid"/>
        <w:tblpPr w:leftFromText="142" w:rightFromText="142" w:vertAnchor="page" w:horzAnchor="margin" w:tblpY="47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90"/>
        <w:gridCol w:w="899"/>
        <w:gridCol w:w="899"/>
        <w:gridCol w:w="899"/>
        <w:gridCol w:w="899"/>
        <w:gridCol w:w="899"/>
      </w:tblGrid>
      <w:tr w:rsidR="00BD4ED3" w:rsidRPr="00BD4ED3" w14:paraId="7B534C96" w14:textId="77777777" w:rsidTr="00C8280A">
        <w:trPr>
          <w:trHeight w:val="24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E7E08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5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5B573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Univariate</w:t>
            </w: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ECDA1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Multivariate</w:t>
            </w:r>
          </w:p>
        </w:tc>
      </w:tr>
      <w:tr w:rsidR="00BD4ED3" w:rsidRPr="00BD4ED3" w14:paraId="7281D6ED" w14:textId="77777777" w:rsidTr="00C8280A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E120D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7446E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9034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95%CI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FBA65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valu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E9B5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A52F6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95%CI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D98F6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 xml:space="preserve"> 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value</w:t>
            </w:r>
          </w:p>
        </w:tc>
      </w:tr>
      <w:tr w:rsidR="00BD4ED3" w:rsidRPr="00BD4ED3" w14:paraId="1100D97A" w14:textId="77777777" w:rsidTr="00C8280A">
        <w:trPr>
          <w:trHeight w:val="24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3FD3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Age: ≥65 year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7A11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9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8DC2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61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-1.5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0C10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9B1AF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7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B24152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41-1.2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0A9DB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23</w:t>
            </w:r>
          </w:p>
        </w:tc>
      </w:tr>
      <w:tr w:rsidR="00BD4ED3" w:rsidRPr="00BD4ED3" w14:paraId="57A50222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E985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Sex: male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891A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77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98F7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45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3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1293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EC58E3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67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1ABAE2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35-1.2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802F5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21</w:t>
            </w:r>
          </w:p>
        </w:tc>
      </w:tr>
      <w:tr w:rsidR="00BD4ED3" w:rsidRPr="00BD4ED3" w14:paraId="14C45A0D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C7E9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Diagnosis-to-treatment time&lt;1 year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359F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3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F7E5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72-2.62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CB95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33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E03B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14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0DBF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55-2.34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622E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71</w:t>
            </w:r>
          </w:p>
        </w:tc>
      </w:tr>
      <w:tr w:rsidR="00BD4ED3" w:rsidRPr="00BD4ED3" w14:paraId="6ED67100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BF684F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K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PS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 xml:space="preserve">: 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≥8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117266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4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5E626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29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77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F22831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B5BE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3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20FA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72-2.3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E079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36</w:t>
            </w:r>
          </w:p>
        </w:tc>
      </w:tr>
      <w:tr w:rsidR="00BD4ED3" w:rsidRPr="00BD4ED3" w14:paraId="080168AB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EE2F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Calcium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 xml:space="preserve">: 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&gt;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upper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limit of normal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4B2D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90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EFD6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43-1.8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D390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7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0797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42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0241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16-1.10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154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07</w:t>
            </w:r>
          </w:p>
        </w:tc>
      </w:tr>
      <w:tr w:rsidR="00BD4ED3" w:rsidRPr="00BD4ED3" w14:paraId="25EE4BA5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0A5D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Platelets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 xml:space="preserve">: 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&gt;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upper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limit of normal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6C01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3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0A27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82-2.3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3EF5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0.2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E6BC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8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C12B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45-1.72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66A9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71</w:t>
            </w:r>
          </w:p>
        </w:tc>
      </w:tr>
      <w:tr w:rsidR="00BD4ED3" w:rsidRPr="00BD4ED3" w14:paraId="7E2D3AE1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D8C226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Histology: clear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9CF10A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40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D7E02E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25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63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C00C7E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AC1810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23F2EE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24-0.7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2B7B7C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BD4ED3" w:rsidRPr="00BD4ED3" w14:paraId="203095F3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CD3D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BD4ED3">
              <w:rPr>
                <w:rFonts w:ascii="Arial" w:hAnsi="Arial" w:cs="Arial"/>
                <w:color w:val="000000" w:themeColor="text1"/>
                <w:sz w:val="14"/>
              </w:rPr>
              <w:t>Sarcomatoid</w:t>
            </w:r>
            <w:proofErr w:type="spellEnd"/>
            <w:r w:rsidRPr="00BD4ED3">
              <w:rPr>
                <w:rFonts w:ascii="Arial" w:hAnsi="Arial" w:cs="Arial"/>
                <w:color w:val="000000" w:themeColor="text1"/>
                <w:sz w:val="14"/>
              </w:rPr>
              <w:t xml:space="preserve"> change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: yes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6E9C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46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1B2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75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2.8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A81F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77E4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20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3C5F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83-1.73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DA7C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31</w:t>
            </w:r>
          </w:p>
        </w:tc>
      </w:tr>
      <w:tr w:rsidR="00BD4ED3" w:rsidRPr="00BD4ED3" w14:paraId="2E31B2FC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4906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Metastasis site, liver: yes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1212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5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FA6E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87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2.64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402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F1EB1E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54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D5944C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81-2.9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A6FC80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18</w:t>
            </w:r>
          </w:p>
        </w:tc>
      </w:tr>
      <w:tr w:rsidR="00BD4ED3" w:rsidRPr="00BD4ED3" w14:paraId="580C9A73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4A62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Metastasis site, lung: yes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6D77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56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3C3C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97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2.53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80A5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6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B51249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8B33EB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13-3.3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37717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BD4ED3" w:rsidRPr="00BD4ED3" w14:paraId="0B10B313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2523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etastasis site, 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Bone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: yes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971E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99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26DA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61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4193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96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A49013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90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38036B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50-1.62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E7E387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74</w:t>
            </w:r>
          </w:p>
        </w:tc>
      </w:tr>
      <w:tr w:rsidR="00BD4ED3" w:rsidRPr="00BD4ED3" w14:paraId="233AA9B6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8B4A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Metastasis site, others: yes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4FE0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1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39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34D7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88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2.20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0E9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2FCC0A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24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B367FB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72-2.13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A90BE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42</w:t>
            </w:r>
          </w:p>
        </w:tc>
      </w:tr>
      <w:tr w:rsidR="00BD4ED3" w:rsidRPr="00BD4ED3" w14:paraId="59CA450C" w14:textId="77777777" w:rsidTr="00C8280A">
        <w:trPr>
          <w:trHeight w:val="24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8D6A36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N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on-anemia group: yes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304AD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38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42745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23-0.6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5363FF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3301710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3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6F18A2B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0.17-0.56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B4E66CC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BD4ED3" w:rsidRPr="00BD4ED3" w14:paraId="6CD16FB8" w14:textId="77777777" w:rsidTr="00C8280A">
        <w:trPr>
          <w:trHeight w:val="24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C7CC41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A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nemia and low-neutrophil group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: yes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F3ACDB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68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3B4632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07-2.64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00B0BA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auto"/>
          </w:tcPr>
          <w:p w14:paraId="1B888AC4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auto"/>
          </w:tcPr>
          <w:p w14:paraId="604047B6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auto"/>
          </w:tcPr>
          <w:p w14:paraId="1D0BE809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  <w:tr w:rsidR="00BD4ED3" w:rsidRPr="00BD4ED3" w14:paraId="50B23046" w14:textId="77777777" w:rsidTr="00C8280A">
        <w:trPr>
          <w:trHeight w:val="24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B7C681" w14:textId="77777777" w:rsidR="00C8280A" w:rsidRPr="00BD4ED3" w:rsidRDefault="00C8280A" w:rsidP="00C8280A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A</w:t>
            </w:r>
            <w:r w:rsidRPr="00BD4ED3">
              <w:rPr>
                <w:rFonts w:ascii="Arial" w:hAnsi="Arial" w:cs="Arial"/>
                <w:color w:val="000000" w:themeColor="text1"/>
                <w:sz w:val="14"/>
                <w:szCs w:val="14"/>
              </w:rPr>
              <w:t>nemia and high-neutrophil group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: yes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4702A0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2.79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3CA411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  <w:szCs w:val="14"/>
              </w:rPr>
              <w:t>1.56-5.00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6F0840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&lt;</w:t>
            </w:r>
            <w:r w:rsidRPr="00BD4ED3">
              <w:rPr>
                <w:rFonts w:ascii="Arial" w:hAnsi="Arial" w:cs="Arial"/>
                <w:color w:val="000000" w:themeColor="text1"/>
                <w:sz w:val="14"/>
              </w:rPr>
              <w:t>0.0</w:t>
            </w:r>
            <w:r w:rsidRPr="00BD4ED3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C64A1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D451D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12E18" w14:textId="77777777" w:rsidR="00C8280A" w:rsidRPr="00BD4ED3" w:rsidRDefault="00C8280A" w:rsidP="00C8280A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</w:tr>
    </w:tbl>
    <w:p w14:paraId="7351389E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0DF60215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31BA9CB2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5F1A33ED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0B46EE15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3B284D15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1421F3FA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75996D06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19F869A8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69FA09DA" w14:textId="77777777" w:rsidR="00B042B5" w:rsidRPr="00BD4ED3" w:rsidRDefault="00B042B5" w:rsidP="00B042B5">
      <w:pPr>
        <w:widowControl/>
        <w:jc w:val="left"/>
        <w:rPr>
          <w:rFonts w:ascii="Arial" w:hAnsi="Arial" w:cs="Arial"/>
          <w:color w:val="000000" w:themeColor="text1"/>
          <w:sz w:val="14"/>
        </w:rPr>
      </w:pPr>
    </w:p>
    <w:p w14:paraId="49E8F4CD" w14:textId="77777777" w:rsidR="002B6BDA" w:rsidRPr="00BD4ED3" w:rsidRDefault="002B6BDA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0904386A" w14:textId="77777777" w:rsidR="002B6BDA" w:rsidRPr="00BD4ED3" w:rsidRDefault="002B6BDA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01F4E91E" w14:textId="77777777" w:rsidR="002B6BDA" w:rsidRPr="00BD4ED3" w:rsidRDefault="002B6BDA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2B9FD6A0" w14:textId="77777777" w:rsidR="002B6BDA" w:rsidRPr="00BD4ED3" w:rsidRDefault="002B6BDA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2DF990D8" w14:textId="77777777" w:rsidR="002B6BDA" w:rsidRPr="00BD4ED3" w:rsidRDefault="002B6BDA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5A367B58" w14:textId="77777777" w:rsidR="002B6BDA" w:rsidRPr="00BD4ED3" w:rsidRDefault="002B6BDA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7726C6BE" w14:textId="77777777" w:rsidR="002B6BDA" w:rsidRPr="00BD4ED3" w:rsidRDefault="002B6BDA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25A356D2" w14:textId="77777777" w:rsidR="002B6BDA" w:rsidRPr="00BD4ED3" w:rsidRDefault="002B6BDA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137958E3" w14:textId="77777777" w:rsidR="00B84C96" w:rsidRPr="00BD4ED3" w:rsidRDefault="00B84C96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3153C599" w14:textId="77777777" w:rsidR="00B84C96" w:rsidRPr="00BD4ED3" w:rsidRDefault="00B84C96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340CBF74" w14:textId="77777777" w:rsidR="002A7DF5" w:rsidRPr="00BD4ED3" w:rsidRDefault="002A7DF5" w:rsidP="00B042B5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p w14:paraId="4325D79A" w14:textId="1BD0917A" w:rsidR="00B042B5" w:rsidRPr="00BD4ED3" w:rsidRDefault="00B042B5" w:rsidP="002A7DF5">
      <w:pPr>
        <w:widowControl/>
        <w:spacing w:line="240" w:lineRule="exact"/>
        <w:rPr>
          <w:color w:val="000000" w:themeColor="text1"/>
        </w:rPr>
      </w:pPr>
      <w:r w:rsidRPr="00BD4ED3">
        <w:rPr>
          <w:rFonts w:ascii="Arial" w:hAnsi="Arial" w:cs="Arial"/>
          <w:color w:val="000000" w:themeColor="text1"/>
          <w:sz w:val="14"/>
        </w:rPr>
        <w:t xml:space="preserve">HR: hazard ratio; 95%CI: 95% confidence interval; KPS: </w:t>
      </w:r>
      <w:proofErr w:type="spellStart"/>
      <w:r w:rsidRPr="00BD4ED3">
        <w:rPr>
          <w:rFonts w:ascii="Arial" w:eastAsia="Arial" w:hAnsi="Arial" w:cs="Arial"/>
          <w:color w:val="000000" w:themeColor="text1"/>
          <w:sz w:val="14"/>
        </w:rPr>
        <w:t>Karnofsky</w:t>
      </w:r>
      <w:proofErr w:type="spellEnd"/>
      <w:r w:rsidRPr="00BD4ED3">
        <w:rPr>
          <w:rFonts w:ascii="Arial" w:eastAsia="Arial" w:hAnsi="Arial" w:cs="Arial"/>
          <w:color w:val="000000" w:themeColor="text1"/>
          <w:sz w:val="14"/>
        </w:rPr>
        <w:t xml:space="preserve"> Performance </w:t>
      </w:r>
      <w:r w:rsidRPr="00666E9C">
        <w:rPr>
          <w:rFonts w:ascii="Arial" w:eastAsia="Arial" w:hAnsi="Arial" w:cs="Arial"/>
          <w:sz w:val="14"/>
        </w:rPr>
        <w:t>Status</w:t>
      </w:r>
    </w:p>
    <w:p w14:paraId="4D1E9245" w14:textId="77777777" w:rsidR="00B042B5" w:rsidRPr="00BD4ED3" w:rsidRDefault="00B042B5" w:rsidP="00836250">
      <w:pPr>
        <w:widowControl/>
        <w:spacing w:line="240" w:lineRule="exact"/>
        <w:rPr>
          <w:rFonts w:ascii="Arial" w:hAnsi="Arial" w:cs="Arial"/>
          <w:color w:val="000000" w:themeColor="text1"/>
          <w:sz w:val="14"/>
        </w:rPr>
      </w:pPr>
    </w:p>
    <w:sectPr w:rsidR="00B042B5" w:rsidRPr="00BD4ED3">
      <w:type w:val="continuous"/>
      <w:pgSz w:w="11906" w:h="16838"/>
      <w:pgMar w:top="1701" w:right="1701" w:bottom="1701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6D3BA6" w14:textId="77777777" w:rsidR="00834576" w:rsidRDefault="00834576" w:rsidP="00045422">
      <w:r>
        <w:separator/>
      </w:r>
    </w:p>
  </w:endnote>
  <w:endnote w:type="continuationSeparator" w:id="0">
    <w:p w14:paraId="404ABB63" w14:textId="77777777" w:rsidR="00834576" w:rsidRDefault="00834576" w:rsidP="00045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FDD716" w14:textId="77777777" w:rsidR="00834576" w:rsidRDefault="00834576" w:rsidP="00045422">
      <w:r>
        <w:separator/>
      </w:r>
    </w:p>
  </w:footnote>
  <w:footnote w:type="continuationSeparator" w:id="0">
    <w:p w14:paraId="1998979B" w14:textId="77777777" w:rsidR="00834576" w:rsidRDefault="00834576" w:rsidP="000454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AD6955"/>
    <w:multiLevelType w:val="hybridMultilevel"/>
    <w:tmpl w:val="00000000"/>
    <w:lvl w:ilvl="0" w:tplc="4B2C5E40">
      <w:start w:val="1"/>
      <w:numFmt w:val="decimal"/>
      <w:lvlText w:val="%1."/>
      <w:lvlJc w:val="left"/>
      <w:pPr>
        <w:ind w:left="720" w:hanging="360"/>
      </w:pPr>
    </w:lvl>
    <w:lvl w:ilvl="1" w:tplc="3580B980">
      <w:start w:val="1"/>
      <w:numFmt w:val="decimal"/>
      <w:lvlText w:val=""/>
      <w:lvlJc w:val="left"/>
    </w:lvl>
    <w:lvl w:ilvl="2" w:tplc="FC6433D6">
      <w:start w:val="1"/>
      <w:numFmt w:val="decimal"/>
      <w:lvlText w:val=""/>
      <w:lvlJc w:val="left"/>
    </w:lvl>
    <w:lvl w:ilvl="3" w:tplc="FFA033BE">
      <w:start w:val="1"/>
      <w:numFmt w:val="decimal"/>
      <w:lvlText w:val=""/>
      <w:lvlJc w:val="left"/>
    </w:lvl>
    <w:lvl w:ilvl="4" w:tplc="758E676E">
      <w:start w:val="1"/>
      <w:numFmt w:val="decimal"/>
      <w:lvlText w:val=""/>
      <w:lvlJc w:val="left"/>
    </w:lvl>
    <w:lvl w:ilvl="5" w:tplc="6226E2E8">
      <w:start w:val="1"/>
      <w:numFmt w:val="decimal"/>
      <w:lvlText w:val=""/>
      <w:lvlJc w:val="left"/>
    </w:lvl>
    <w:lvl w:ilvl="6" w:tplc="70C2419C">
      <w:start w:val="1"/>
      <w:numFmt w:val="decimal"/>
      <w:lvlText w:val=""/>
      <w:lvlJc w:val="left"/>
    </w:lvl>
    <w:lvl w:ilvl="7" w:tplc="4AEA4E8C">
      <w:start w:val="1"/>
      <w:numFmt w:val="decimal"/>
      <w:lvlText w:val=""/>
      <w:lvlJc w:val="left"/>
    </w:lvl>
    <w:lvl w:ilvl="8" w:tplc="D37AA5B0">
      <w:start w:val="1"/>
      <w:numFmt w:val="decimal"/>
      <w:lvlText w:val=""/>
      <w:lvlJc w:val="left"/>
    </w:lvl>
  </w:abstractNum>
  <w:num w:numId="1" w16cid:durableId="1395201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1EBD"/>
    <w:rsid w:val="000111C2"/>
    <w:rsid w:val="00015AA4"/>
    <w:rsid w:val="000216CF"/>
    <w:rsid w:val="00032D12"/>
    <w:rsid w:val="000338EC"/>
    <w:rsid w:val="000339E2"/>
    <w:rsid w:val="000358A1"/>
    <w:rsid w:val="00035973"/>
    <w:rsid w:val="000359D3"/>
    <w:rsid w:val="00045422"/>
    <w:rsid w:val="00045A2B"/>
    <w:rsid w:val="00054FE4"/>
    <w:rsid w:val="0006354D"/>
    <w:rsid w:val="00065E65"/>
    <w:rsid w:val="00067501"/>
    <w:rsid w:val="0007234D"/>
    <w:rsid w:val="000738EA"/>
    <w:rsid w:val="00074529"/>
    <w:rsid w:val="00092B65"/>
    <w:rsid w:val="000949CC"/>
    <w:rsid w:val="00094FC2"/>
    <w:rsid w:val="00096085"/>
    <w:rsid w:val="000A1989"/>
    <w:rsid w:val="000B6AA8"/>
    <w:rsid w:val="000B75F2"/>
    <w:rsid w:val="000D3AE7"/>
    <w:rsid w:val="000D518C"/>
    <w:rsid w:val="000E2604"/>
    <w:rsid w:val="000E3744"/>
    <w:rsid w:val="000E4556"/>
    <w:rsid w:val="000E57A5"/>
    <w:rsid w:val="000E633A"/>
    <w:rsid w:val="000F0E74"/>
    <w:rsid w:val="000F6762"/>
    <w:rsid w:val="00102849"/>
    <w:rsid w:val="00104066"/>
    <w:rsid w:val="001046C2"/>
    <w:rsid w:val="001163B3"/>
    <w:rsid w:val="00127813"/>
    <w:rsid w:val="00130D53"/>
    <w:rsid w:val="00132DEB"/>
    <w:rsid w:val="0013370A"/>
    <w:rsid w:val="00134C2D"/>
    <w:rsid w:val="00140134"/>
    <w:rsid w:val="001420E0"/>
    <w:rsid w:val="00151FE9"/>
    <w:rsid w:val="001545F2"/>
    <w:rsid w:val="00155914"/>
    <w:rsid w:val="0015687F"/>
    <w:rsid w:val="00157196"/>
    <w:rsid w:val="00160990"/>
    <w:rsid w:val="00161CAD"/>
    <w:rsid w:val="00170BB2"/>
    <w:rsid w:val="00183F3C"/>
    <w:rsid w:val="0018667C"/>
    <w:rsid w:val="00190286"/>
    <w:rsid w:val="001A1C79"/>
    <w:rsid w:val="001A5E7C"/>
    <w:rsid w:val="001B08DF"/>
    <w:rsid w:val="001B5F03"/>
    <w:rsid w:val="001C7877"/>
    <w:rsid w:val="001D538D"/>
    <w:rsid w:val="001E358B"/>
    <w:rsid w:val="001F0ED1"/>
    <w:rsid w:val="001F32E3"/>
    <w:rsid w:val="001F3F3D"/>
    <w:rsid w:val="001F5272"/>
    <w:rsid w:val="001F644F"/>
    <w:rsid w:val="001F7DE2"/>
    <w:rsid w:val="00213EA7"/>
    <w:rsid w:val="00216808"/>
    <w:rsid w:val="0022020E"/>
    <w:rsid w:val="002216FB"/>
    <w:rsid w:val="0022474F"/>
    <w:rsid w:val="00241BCF"/>
    <w:rsid w:val="00245219"/>
    <w:rsid w:val="00250D89"/>
    <w:rsid w:val="00255CD1"/>
    <w:rsid w:val="00257D57"/>
    <w:rsid w:val="00262485"/>
    <w:rsid w:val="00274E07"/>
    <w:rsid w:val="00276247"/>
    <w:rsid w:val="00276DBA"/>
    <w:rsid w:val="00277089"/>
    <w:rsid w:val="0027797D"/>
    <w:rsid w:val="00290629"/>
    <w:rsid w:val="002A7DF5"/>
    <w:rsid w:val="002B6BDA"/>
    <w:rsid w:val="002C5534"/>
    <w:rsid w:val="002D4E1F"/>
    <w:rsid w:val="002D54F6"/>
    <w:rsid w:val="002E3FAC"/>
    <w:rsid w:val="002E53F4"/>
    <w:rsid w:val="00301122"/>
    <w:rsid w:val="00303DCF"/>
    <w:rsid w:val="00306D00"/>
    <w:rsid w:val="00310E26"/>
    <w:rsid w:val="00311E87"/>
    <w:rsid w:val="003169EC"/>
    <w:rsid w:val="00317901"/>
    <w:rsid w:val="00320530"/>
    <w:rsid w:val="0033614B"/>
    <w:rsid w:val="003409E8"/>
    <w:rsid w:val="00341EE2"/>
    <w:rsid w:val="00342810"/>
    <w:rsid w:val="00351DE5"/>
    <w:rsid w:val="00353A04"/>
    <w:rsid w:val="0035527A"/>
    <w:rsid w:val="00357A84"/>
    <w:rsid w:val="00371FC4"/>
    <w:rsid w:val="00380C96"/>
    <w:rsid w:val="00390386"/>
    <w:rsid w:val="003905F4"/>
    <w:rsid w:val="0039282A"/>
    <w:rsid w:val="00396220"/>
    <w:rsid w:val="003A18E1"/>
    <w:rsid w:val="003B5A5D"/>
    <w:rsid w:val="003B6624"/>
    <w:rsid w:val="003B753C"/>
    <w:rsid w:val="003C60AF"/>
    <w:rsid w:val="003C6320"/>
    <w:rsid w:val="003C74E6"/>
    <w:rsid w:val="003D2B59"/>
    <w:rsid w:val="003D4F74"/>
    <w:rsid w:val="003D775A"/>
    <w:rsid w:val="003E2D4F"/>
    <w:rsid w:val="003E59EE"/>
    <w:rsid w:val="003E6BFD"/>
    <w:rsid w:val="003F0D91"/>
    <w:rsid w:val="003F426C"/>
    <w:rsid w:val="003F68B8"/>
    <w:rsid w:val="00412542"/>
    <w:rsid w:val="00416356"/>
    <w:rsid w:val="004222B8"/>
    <w:rsid w:val="004264E2"/>
    <w:rsid w:val="0043489F"/>
    <w:rsid w:val="00434AE5"/>
    <w:rsid w:val="00441E90"/>
    <w:rsid w:val="00446C38"/>
    <w:rsid w:val="00452CBB"/>
    <w:rsid w:val="00460E7D"/>
    <w:rsid w:val="0046198E"/>
    <w:rsid w:val="00461C19"/>
    <w:rsid w:val="00467D79"/>
    <w:rsid w:val="004719C1"/>
    <w:rsid w:val="0047248A"/>
    <w:rsid w:val="00473390"/>
    <w:rsid w:val="00474D93"/>
    <w:rsid w:val="0047567E"/>
    <w:rsid w:val="00480AD9"/>
    <w:rsid w:val="004853DB"/>
    <w:rsid w:val="004954BA"/>
    <w:rsid w:val="00496294"/>
    <w:rsid w:val="004A2F9C"/>
    <w:rsid w:val="004A7D90"/>
    <w:rsid w:val="004A7E80"/>
    <w:rsid w:val="004B0D62"/>
    <w:rsid w:val="004B135C"/>
    <w:rsid w:val="004B2785"/>
    <w:rsid w:val="004B728B"/>
    <w:rsid w:val="004C2A1C"/>
    <w:rsid w:val="004E0BC9"/>
    <w:rsid w:val="004E6FFA"/>
    <w:rsid w:val="004F5C1C"/>
    <w:rsid w:val="00515B47"/>
    <w:rsid w:val="00522272"/>
    <w:rsid w:val="00522A85"/>
    <w:rsid w:val="00531724"/>
    <w:rsid w:val="0054129C"/>
    <w:rsid w:val="00544F5F"/>
    <w:rsid w:val="00547826"/>
    <w:rsid w:val="00562F69"/>
    <w:rsid w:val="00565D5E"/>
    <w:rsid w:val="00567E19"/>
    <w:rsid w:val="00572CF1"/>
    <w:rsid w:val="00575856"/>
    <w:rsid w:val="005869C6"/>
    <w:rsid w:val="005901ED"/>
    <w:rsid w:val="0059129C"/>
    <w:rsid w:val="005920E3"/>
    <w:rsid w:val="0059705A"/>
    <w:rsid w:val="005A25B4"/>
    <w:rsid w:val="005B4F43"/>
    <w:rsid w:val="005B6281"/>
    <w:rsid w:val="005C4ACE"/>
    <w:rsid w:val="005D5D18"/>
    <w:rsid w:val="005E0052"/>
    <w:rsid w:val="005E5C63"/>
    <w:rsid w:val="005F2F82"/>
    <w:rsid w:val="005F4FF1"/>
    <w:rsid w:val="005F6CFF"/>
    <w:rsid w:val="00603871"/>
    <w:rsid w:val="006058F9"/>
    <w:rsid w:val="00606EDA"/>
    <w:rsid w:val="00617C50"/>
    <w:rsid w:val="006270C4"/>
    <w:rsid w:val="00630BFD"/>
    <w:rsid w:val="00630FE7"/>
    <w:rsid w:val="00633B9B"/>
    <w:rsid w:val="00633DF2"/>
    <w:rsid w:val="006408A8"/>
    <w:rsid w:val="00644D20"/>
    <w:rsid w:val="0065221A"/>
    <w:rsid w:val="0065322E"/>
    <w:rsid w:val="00662BFA"/>
    <w:rsid w:val="006630AF"/>
    <w:rsid w:val="00665FF6"/>
    <w:rsid w:val="00666E9C"/>
    <w:rsid w:val="0067094A"/>
    <w:rsid w:val="00673005"/>
    <w:rsid w:val="006732A9"/>
    <w:rsid w:val="0068160F"/>
    <w:rsid w:val="0068599D"/>
    <w:rsid w:val="006946AD"/>
    <w:rsid w:val="00696EC3"/>
    <w:rsid w:val="006A0A0C"/>
    <w:rsid w:val="006B6EF5"/>
    <w:rsid w:val="006D312F"/>
    <w:rsid w:val="006D3EA6"/>
    <w:rsid w:val="006D6317"/>
    <w:rsid w:val="006E12DB"/>
    <w:rsid w:val="006F1444"/>
    <w:rsid w:val="006F479B"/>
    <w:rsid w:val="006F56F4"/>
    <w:rsid w:val="00700FF7"/>
    <w:rsid w:val="007104B3"/>
    <w:rsid w:val="007125AD"/>
    <w:rsid w:val="00723CB4"/>
    <w:rsid w:val="00725727"/>
    <w:rsid w:val="0073082E"/>
    <w:rsid w:val="00730AC8"/>
    <w:rsid w:val="007351D6"/>
    <w:rsid w:val="00735FCE"/>
    <w:rsid w:val="007371BE"/>
    <w:rsid w:val="0075128E"/>
    <w:rsid w:val="00751A93"/>
    <w:rsid w:val="00753536"/>
    <w:rsid w:val="00760378"/>
    <w:rsid w:val="0077033A"/>
    <w:rsid w:val="00777D6F"/>
    <w:rsid w:val="00785CD7"/>
    <w:rsid w:val="007931FD"/>
    <w:rsid w:val="00793B29"/>
    <w:rsid w:val="00794365"/>
    <w:rsid w:val="00796CB5"/>
    <w:rsid w:val="007A2919"/>
    <w:rsid w:val="007A2F1D"/>
    <w:rsid w:val="007A3754"/>
    <w:rsid w:val="007B7594"/>
    <w:rsid w:val="007C2EC3"/>
    <w:rsid w:val="007C571D"/>
    <w:rsid w:val="007D036D"/>
    <w:rsid w:val="007D1EBD"/>
    <w:rsid w:val="007D290D"/>
    <w:rsid w:val="007D4743"/>
    <w:rsid w:val="007D6D02"/>
    <w:rsid w:val="007E4309"/>
    <w:rsid w:val="007E43A2"/>
    <w:rsid w:val="007E4E88"/>
    <w:rsid w:val="007E5A6C"/>
    <w:rsid w:val="007F590F"/>
    <w:rsid w:val="007F64D0"/>
    <w:rsid w:val="00802C6D"/>
    <w:rsid w:val="00802F62"/>
    <w:rsid w:val="00804B32"/>
    <w:rsid w:val="00805C3A"/>
    <w:rsid w:val="008133FF"/>
    <w:rsid w:val="00813AE6"/>
    <w:rsid w:val="00814DEE"/>
    <w:rsid w:val="008206D7"/>
    <w:rsid w:val="00820FE6"/>
    <w:rsid w:val="00822F39"/>
    <w:rsid w:val="00827686"/>
    <w:rsid w:val="00832606"/>
    <w:rsid w:val="00833713"/>
    <w:rsid w:val="00833EFB"/>
    <w:rsid w:val="00834576"/>
    <w:rsid w:val="00835BCA"/>
    <w:rsid w:val="00836250"/>
    <w:rsid w:val="00843057"/>
    <w:rsid w:val="008471E0"/>
    <w:rsid w:val="0086004F"/>
    <w:rsid w:val="008618A3"/>
    <w:rsid w:val="00862CC9"/>
    <w:rsid w:val="008644F9"/>
    <w:rsid w:val="008648C9"/>
    <w:rsid w:val="00871489"/>
    <w:rsid w:val="008756DF"/>
    <w:rsid w:val="008774CB"/>
    <w:rsid w:val="00882022"/>
    <w:rsid w:val="00887618"/>
    <w:rsid w:val="00897BCE"/>
    <w:rsid w:val="008B48B4"/>
    <w:rsid w:val="008B5720"/>
    <w:rsid w:val="008D1159"/>
    <w:rsid w:val="008E1AA8"/>
    <w:rsid w:val="008F0323"/>
    <w:rsid w:val="00901149"/>
    <w:rsid w:val="00911C95"/>
    <w:rsid w:val="009235CC"/>
    <w:rsid w:val="00930171"/>
    <w:rsid w:val="00932847"/>
    <w:rsid w:val="009342B5"/>
    <w:rsid w:val="00934DBC"/>
    <w:rsid w:val="009422C4"/>
    <w:rsid w:val="009434B6"/>
    <w:rsid w:val="00944D4A"/>
    <w:rsid w:val="00954629"/>
    <w:rsid w:val="00961906"/>
    <w:rsid w:val="00963B6C"/>
    <w:rsid w:val="00963E05"/>
    <w:rsid w:val="00970D8D"/>
    <w:rsid w:val="00971A4C"/>
    <w:rsid w:val="00971CFC"/>
    <w:rsid w:val="00972B9F"/>
    <w:rsid w:val="00976A6F"/>
    <w:rsid w:val="00984C48"/>
    <w:rsid w:val="009869D9"/>
    <w:rsid w:val="00992687"/>
    <w:rsid w:val="00994691"/>
    <w:rsid w:val="009A20CA"/>
    <w:rsid w:val="009A299F"/>
    <w:rsid w:val="009A3665"/>
    <w:rsid w:val="009A3B6A"/>
    <w:rsid w:val="009A4E05"/>
    <w:rsid w:val="009A5CC9"/>
    <w:rsid w:val="009B5FCF"/>
    <w:rsid w:val="009B6324"/>
    <w:rsid w:val="009C721F"/>
    <w:rsid w:val="009D0C73"/>
    <w:rsid w:val="009D0D1B"/>
    <w:rsid w:val="009D5799"/>
    <w:rsid w:val="009D6ED8"/>
    <w:rsid w:val="009F6C65"/>
    <w:rsid w:val="00A00DC5"/>
    <w:rsid w:val="00A01488"/>
    <w:rsid w:val="00A020FF"/>
    <w:rsid w:val="00A1590D"/>
    <w:rsid w:val="00A24D42"/>
    <w:rsid w:val="00A30003"/>
    <w:rsid w:val="00A37B74"/>
    <w:rsid w:val="00A4182C"/>
    <w:rsid w:val="00A51FBE"/>
    <w:rsid w:val="00A53F05"/>
    <w:rsid w:val="00A67D05"/>
    <w:rsid w:val="00A714B2"/>
    <w:rsid w:val="00A75E01"/>
    <w:rsid w:val="00AA2B12"/>
    <w:rsid w:val="00AA7C6B"/>
    <w:rsid w:val="00AA7C9C"/>
    <w:rsid w:val="00AB6160"/>
    <w:rsid w:val="00AC3F8A"/>
    <w:rsid w:val="00AC459A"/>
    <w:rsid w:val="00AC777B"/>
    <w:rsid w:val="00AD1926"/>
    <w:rsid w:val="00AD1C89"/>
    <w:rsid w:val="00AD334D"/>
    <w:rsid w:val="00AD58FD"/>
    <w:rsid w:val="00AD5B50"/>
    <w:rsid w:val="00AE470D"/>
    <w:rsid w:val="00AF2D8B"/>
    <w:rsid w:val="00AF5553"/>
    <w:rsid w:val="00B02CCF"/>
    <w:rsid w:val="00B042B5"/>
    <w:rsid w:val="00B051CB"/>
    <w:rsid w:val="00B0574D"/>
    <w:rsid w:val="00B2487F"/>
    <w:rsid w:val="00B30162"/>
    <w:rsid w:val="00B3356E"/>
    <w:rsid w:val="00B41BD2"/>
    <w:rsid w:val="00B42615"/>
    <w:rsid w:val="00B46AB2"/>
    <w:rsid w:val="00B541FD"/>
    <w:rsid w:val="00B562C9"/>
    <w:rsid w:val="00B624F7"/>
    <w:rsid w:val="00B62C74"/>
    <w:rsid w:val="00B71CDE"/>
    <w:rsid w:val="00B77836"/>
    <w:rsid w:val="00B84C96"/>
    <w:rsid w:val="00B864D4"/>
    <w:rsid w:val="00BA1328"/>
    <w:rsid w:val="00BA7E32"/>
    <w:rsid w:val="00BB6D84"/>
    <w:rsid w:val="00BC23C1"/>
    <w:rsid w:val="00BC277B"/>
    <w:rsid w:val="00BC49F6"/>
    <w:rsid w:val="00BC7A13"/>
    <w:rsid w:val="00BD15D6"/>
    <w:rsid w:val="00BD41FB"/>
    <w:rsid w:val="00BD4ED3"/>
    <w:rsid w:val="00BE728C"/>
    <w:rsid w:val="00C0389A"/>
    <w:rsid w:val="00C0641F"/>
    <w:rsid w:val="00C066E5"/>
    <w:rsid w:val="00C15246"/>
    <w:rsid w:val="00C15BFE"/>
    <w:rsid w:val="00C21859"/>
    <w:rsid w:val="00C22B37"/>
    <w:rsid w:val="00C22D8B"/>
    <w:rsid w:val="00C243BF"/>
    <w:rsid w:val="00C27322"/>
    <w:rsid w:val="00C36F21"/>
    <w:rsid w:val="00C3724C"/>
    <w:rsid w:val="00C40669"/>
    <w:rsid w:val="00C41BB1"/>
    <w:rsid w:val="00C44D39"/>
    <w:rsid w:val="00C51597"/>
    <w:rsid w:val="00C53B2D"/>
    <w:rsid w:val="00C608B5"/>
    <w:rsid w:val="00C61E8A"/>
    <w:rsid w:val="00C75B5D"/>
    <w:rsid w:val="00C75DB7"/>
    <w:rsid w:val="00C8280A"/>
    <w:rsid w:val="00C871B7"/>
    <w:rsid w:val="00C92679"/>
    <w:rsid w:val="00C93727"/>
    <w:rsid w:val="00C971E0"/>
    <w:rsid w:val="00C97C32"/>
    <w:rsid w:val="00C97ED3"/>
    <w:rsid w:val="00CA6385"/>
    <w:rsid w:val="00CA76E8"/>
    <w:rsid w:val="00CC3078"/>
    <w:rsid w:val="00CD038F"/>
    <w:rsid w:val="00CD182F"/>
    <w:rsid w:val="00CE2680"/>
    <w:rsid w:val="00CE3202"/>
    <w:rsid w:val="00CE4AF9"/>
    <w:rsid w:val="00D01F9E"/>
    <w:rsid w:val="00D14481"/>
    <w:rsid w:val="00D154A0"/>
    <w:rsid w:val="00D20A21"/>
    <w:rsid w:val="00D22E79"/>
    <w:rsid w:val="00D2688A"/>
    <w:rsid w:val="00D26BB9"/>
    <w:rsid w:val="00D31607"/>
    <w:rsid w:val="00D31D6C"/>
    <w:rsid w:val="00D41729"/>
    <w:rsid w:val="00D47A4E"/>
    <w:rsid w:val="00D51C6C"/>
    <w:rsid w:val="00D55DA5"/>
    <w:rsid w:val="00D56994"/>
    <w:rsid w:val="00D60B9C"/>
    <w:rsid w:val="00D62C94"/>
    <w:rsid w:val="00D65E47"/>
    <w:rsid w:val="00D70D30"/>
    <w:rsid w:val="00D731B6"/>
    <w:rsid w:val="00D80442"/>
    <w:rsid w:val="00D818D1"/>
    <w:rsid w:val="00D8227C"/>
    <w:rsid w:val="00D90A91"/>
    <w:rsid w:val="00DA6654"/>
    <w:rsid w:val="00DC3AE5"/>
    <w:rsid w:val="00DC3E58"/>
    <w:rsid w:val="00DC6E24"/>
    <w:rsid w:val="00DD2BA0"/>
    <w:rsid w:val="00DD347E"/>
    <w:rsid w:val="00DE3C64"/>
    <w:rsid w:val="00DE6106"/>
    <w:rsid w:val="00DF6E40"/>
    <w:rsid w:val="00E05119"/>
    <w:rsid w:val="00E2151F"/>
    <w:rsid w:val="00E30EAB"/>
    <w:rsid w:val="00E32DC0"/>
    <w:rsid w:val="00E377C7"/>
    <w:rsid w:val="00E425D7"/>
    <w:rsid w:val="00E465E7"/>
    <w:rsid w:val="00E507A8"/>
    <w:rsid w:val="00E551AF"/>
    <w:rsid w:val="00E55EC5"/>
    <w:rsid w:val="00E57FD2"/>
    <w:rsid w:val="00E65010"/>
    <w:rsid w:val="00E66DE5"/>
    <w:rsid w:val="00E73FED"/>
    <w:rsid w:val="00E9191E"/>
    <w:rsid w:val="00EB58F9"/>
    <w:rsid w:val="00EC15A6"/>
    <w:rsid w:val="00EC21CF"/>
    <w:rsid w:val="00EC38F0"/>
    <w:rsid w:val="00ED608D"/>
    <w:rsid w:val="00ED7525"/>
    <w:rsid w:val="00ED7D83"/>
    <w:rsid w:val="00EE3C7E"/>
    <w:rsid w:val="00EF0D8D"/>
    <w:rsid w:val="00F067D6"/>
    <w:rsid w:val="00F06943"/>
    <w:rsid w:val="00F06E95"/>
    <w:rsid w:val="00F10336"/>
    <w:rsid w:val="00F110CA"/>
    <w:rsid w:val="00F149D7"/>
    <w:rsid w:val="00F21037"/>
    <w:rsid w:val="00F212AF"/>
    <w:rsid w:val="00F25A12"/>
    <w:rsid w:val="00F268D3"/>
    <w:rsid w:val="00F31697"/>
    <w:rsid w:val="00F37426"/>
    <w:rsid w:val="00F43D02"/>
    <w:rsid w:val="00F45FA8"/>
    <w:rsid w:val="00F528FE"/>
    <w:rsid w:val="00F52BEE"/>
    <w:rsid w:val="00F53D60"/>
    <w:rsid w:val="00F675B9"/>
    <w:rsid w:val="00F812D2"/>
    <w:rsid w:val="00F82E7C"/>
    <w:rsid w:val="00F921B2"/>
    <w:rsid w:val="00F93FC2"/>
    <w:rsid w:val="00F956F7"/>
    <w:rsid w:val="00F97059"/>
    <w:rsid w:val="00FB2442"/>
    <w:rsid w:val="00FB74A8"/>
    <w:rsid w:val="00FC30D1"/>
    <w:rsid w:val="00FC6117"/>
    <w:rsid w:val="00FD7BF8"/>
    <w:rsid w:val="00FD7D6F"/>
    <w:rsid w:val="00FE6528"/>
    <w:rsid w:val="00FE7F66"/>
    <w:rsid w:val="00FF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A8A15B"/>
  <w15:docId w15:val="{EDBF268E-4113-B344-BA7B-62473FB4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Yu Gothic" w:eastAsia="Yu Gothic" w:hAnsi="Yu Gothic" w:cs="Yu Gothic"/>
      <w:sz w:val="12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Yu Gothic" w:eastAsia="Yu Gothic" w:hAnsi="Yu Gothic" w:cs="Yu Gothic"/>
      <w:sz w:val="18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  <w:color w:val="000000"/>
    </w:rPr>
  </w:style>
  <w:style w:type="paragraph" w:customStyle="1" w:styleId="font8">
    <w:name w:val="font8"/>
    <w:basedOn w:val="Normal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</w:rPr>
  </w:style>
  <w:style w:type="paragraph" w:customStyle="1" w:styleId="font9">
    <w:name w:val="font9"/>
    <w:basedOn w:val="Normal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</w:rPr>
  </w:style>
  <w:style w:type="paragraph" w:customStyle="1" w:styleId="font10">
    <w:name w:val="font10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  <w:b/>
      <w:color w:val="000000"/>
    </w:rPr>
  </w:style>
  <w:style w:type="paragraph" w:customStyle="1" w:styleId="font11">
    <w:name w:val="font11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  <w:b/>
      <w:i/>
      <w:color w:val="000000"/>
    </w:rPr>
  </w:style>
  <w:style w:type="paragraph" w:customStyle="1" w:styleId="xl65">
    <w:name w:val="xl65"/>
    <w:basedOn w:val="Normal"/>
    <w:pPr>
      <w:widowControl/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66">
    <w:name w:val="xl66"/>
    <w:basedOn w:val="Normal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BFBFBF"/>
      <w:spacing w:before="100" w:beforeAutospacing="1" w:after="100" w:afterAutospacing="1"/>
      <w:jc w:val="center"/>
    </w:pPr>
    <w:rPr>
      <w:rFonts w:ascii="Arial" w:eastAsia="Arial" w:hAnsi="Arial" w:cs="Arial"/>
      <w:b/>
      <w:color w:val="000000"/>
    </w:rPr>
  </w:style>
  <w:style w:type="paragraph" w:customStyle="1" w:styleId="xl67">
    <w:name w:val="xl67"/>
    <w:basedOn w:val="Normal"/>
    <w:pPr>
      <w:widowControl/>
      <w:pBdr>
        <w:top w:val="single" w:sz="8" w:space="0" w:color="auto"/>
        <w:bottom w:val="single" w:sz="8" w:space="0" w:color="auto"/>
      </w:pBdr>
      <w:shd w:val="clear" w:color="auto" w:fill="BFBFBF"/>
      <w:spacing w:before="100" w:beforeAutospacing="1" w:after="100" w:afterAutospacing="1"/>
      <w:jc w:val="center"/>
    </w:pPr>
    <w:rPr>
      <w:rFonts w:ascii="Arial" w:eastAsia="Arial" w:hAnsi="Arial" w:cs="Arial"/>
      <w:b/>
    </w:rPr>
  </w:style>
  <w:style w:type="paragraph" w:customStyle="1" w:styleId="xl68">
    <w:name w:val="xl68"/>
    <w:basedOn w:val="Normal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BFBFBF"/>
      <w:spacing w:before="100" w:beforeAutospacing="1" w:after="100" w:afterAutospacing="1"/>
      <w:jc w:val="center"/>
    </w:pPr>
    <w:rPr>
      <w:rFonts w:ascii="Arial" w:eastAsia="Arial" w:hAnsi="Arial" w:cs="Arial"/>
      <w:b/>
    </w:rPr>
  </w:style>
  <w:style w:type="paragraph" w:customStyle="1" w:styleId="xl69">
    <w:name w:val="xl69"/>
    <w:basedOn w:val="Normal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0">
    <w:name w:val="xl70"/>
    <w:basedOn w:val="Normal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1">
    <w:name w:val="xl71"/>
    <w:basedOn w:val="Normal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2">
    <w:name w:val="xl72"/>
    <w:basedOn w:val="Normal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3">
    <w:name w:val="xl73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4">
    <w:name w:val="xl74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</w:rPr>
  </w:style>
  <w:style w:type="paragraph" w:customStyle="1" w:styleId="xl75">
    <w:name w:val="xl75"/>
    <w:basedOn w:val="Normal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  <w:color w:val="000000"/>
    </w:rPr>
  </w:style>
  <w:style w:type="paragraph" w:customStyle="1" w:styleId="xl76">
    <w:name w:val="xl76"/>
    <w:basedOn w:val="Normal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  <w:color w:val="000000"/>
    </w:rPr>
  </w:style>
  <w:style w:type="paragraph" w:customStyle="1" w:styleId="xl77">
    <w:name w:val="xl77"/>
    <w:basedOn w:val="Normal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8">
    <w:name w:val="xl78"/>
    <w:basedOn w:val="Normal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9">
    <w:name w:val="xl79"/>
    <w:basedOn w:val="Normal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  <w:color w:val="000000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styleId="BalloonText">
    <w:name w:val="Balloon Text"/>
    <w:basedOn w:val="Normal"/>
    <w:rPr>
      <w:rFonts w:ascii="Yu Gothic Light" w:eastAsia="Yu Gothic Light" w:hAnsi="Yu Gothic Light" w:cs="Yu Gothic Light"/>
      <w:sz w:val="18"/>
    </w:rPr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styleId="ListParagraph">
    <w:name w:val="List Paragraph"/>
    <w:basedOn w:val="Normal"/>
    <w:pPr>
      <w:ind w:left="720"/>
      <w:contextualSpacing/>
    </w:p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8E1AA8"/>
  </w:style>
  <w:style w:type="character" w:styleId="Strong">
    <w:name w:val="Strong"/>
    <w:basedOn w:val="DefaultParagraphFont"/>
    <w:uiPriority w:val="22"/>
    <w:qFormat/>
    <w:rsid w:val="00241B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7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冨山 奈美</dc:creator>
  <cp:lastModifiedBy>Gonçalo Vargas</cp:lastModifiedBy>
  <cp:revision>86</cp:revision>
  <cp:lastPrinted>2023-10-25T06:21:00Z</cp:lastPrinted>
  <dcterms:created xsi:type="dcterms:W3CDTF">2023-01-09T07:20:00Z</dcterms:created>
  <dcterms:modified xsi:type="dcterms:W3CDTF">2024-08-2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9/13 02:46:40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43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